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10833" w14:textId="77777777" w:rsidR="00AE6589" w:rsidRPr="00B60358" w:rsidRDefault="00AE6589" w:rsidP="00AE6589">
      <w:pPr>
        <w:pStyle w:val="Caption"/>
        <w:keepNext/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</w:pPr>
      <w:r w:rsidRPr="00B60358"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  <w:t>Table S1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5145"/>
        <w:gridCol w:w="2578"/>
      </w:tblGrid>
      <w:tr w:rsidR="00AE6589" w:rsidRPr="00B60358" w14:paraId="0190CC90" w14:textId="77777777" w:rsidTr="00B6618C">
        <w:tc>
          <w:tcPr>
            <w:tcW w:w="1293" w:type="dxa"/>
          </w:tcPr>
          <w:p w14:paraId="64944938" w14:textId="77777777" w:rsidR="00AE6589" w:rsidRPr="00B60358" w:rsidRDefault="00AE6589" w:rsidP="0008577C">
            <w:pPr>
              <w:rPr>
                <w:rFonts w:ascii="Arial" w:hAnsi="Arial" w:cs="Arial"/>
                <w:b/>
                <w:lang w:val="en-US"/>
              </w:rPr>
            </w:pPr>
            <w:r w:rsidRPr="00B60358">
              <w:rPr>
                <w:rFonts w:ascii="Arial" w:hAnsi="Arial" w:cs="Arial"/>
                <w:b/>
                <w:lang w:val="en-US"/>
              </w:rPr>
              <w:t>Strain</w:t>
            </w:r>
          </w:p>
        </w:tc>
        <w:tc>
          <w:tcPr>
            <w:tcW w:w="5145" w:type="dxa"/>
          </w:tcPr>
          <w:p w14:paraId="27C9C821" w14:textId="77777777" w:rsidR="00AE6589" w:rsidRPr="00B60358" w:rsidRDefault="00AE6589" w:rsidP="0008577C">
            <w:pPr>
              <w:rPr>
                <w:rFonts w:ascii="Arial" w:hAnsi="Arial" w:cs="Arial"/>
                <w:b/>
                <w:lang w:val="en-US"/>
              </w:rPr>
            </w:pPr>
            <w:r w:rsidRPr="00B60358">
              <w:rPr>
                <w:rFonts w:ascii="Arial" w:hAnsi="Arial" w:cs="Arial"/>
                <w:b/>
                <w:lang w:val="en-US"/>
              </w:rPr>
              <w:t>Genotype</w:t>
            </w:r>
          </w:p>
        </w:tc>
        <w:tc>
          <w:tcPr>
            <w:tcW w:w="2578" w:type="dxa"/>
          </w:tcPr>
          <w:p w14:paraId="030F6B37" w14:textId="77777777" w:rsidR="00AE6589" w:rsidRPr="00B60358" w:rsidRDefault="00AE6589" w:rsidP="0008577C">
            <w:pPr>
              <w:rPr>
                <w:rFonts w:ascii="Arial" w:hAnsi="Arial" w:cs="Arial"/>
                <w:b/>
                <w:lang w:val="en-US"/>
              </w:rPr>
            </w:pPr>
            <w:r w:rsidRPr="00B60358">
              <w:rPr>
                <w:rFonts w:ascii="Arial" w:hAnsi="Arial" w:cs="Arial"/>
                <w:b/>
                <w:lang w:val="en-US"/>
              </w:rPr>
              <w:t>Reference</w:t>
            </w:r>
          </w:p>
        </w:tc>
      </w:tr>
      <w:tr w:rsidR="00357417" w:rsidRPr="00B60358" w14:paraId="601A6868" w14:textId="77777777" w:rsidTr="00B6618C">
        <w:tc>
          <w:tcPr>
            <w:tcW w:w="1293" w:type="dxa"/>
          </w:tcPr>
          <w:p w14:paraId="5877C282" w14:textId="26C9722E" w:rsidR="00357417" w:rsidRPr="00B60358" w:rsidRDefault="00357417" w:rsidP="00357417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SEY6210</w:t>
            </w:r>
          </w:p>
        </w:tc>
        <w:tc>
          <w:tcPr>
            <w:tcW w:w="5145" w:type="dxa"/>
          </w:tcPr>
          <w:p w14:paraId="056DCD92" w14:textId="192E197E" w:rsidR="00357417" w:rsidRPr="00B60358" w:rsidRDefault="00357417" w:rsidP="00357417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</w:t>
            </w:r>
          </w:p>
        </w:tc>
        <w:tc>
          <w:tcPr>
            <w:tcW w:w="2578" w:type="dxa"/>
          </w:tcPr>
          <w:p w14:paraId="6074136F" w14:textId="1894C065" w:rsidR="00357417" w:rsidRPr="00B60358" w:rsidRDefault="00357417" w:rsidP="00357417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Reggiori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Laboratory</w:t>
            </w:r>
          </w:p>
        </w:tc>
      </w:tr>
      <w:tr w:rsidR="00F46286" w:rsidRPr="00B60358" w14:paraId="5EDB9DF6" w14:textId="77777777" w:rsidTr="00B6618C">
        <w:tc>
          <w:tcPr>
            <w:tcW w:w="1293" w:type="dxa"/>
          </w:tcPr>
          <w:p w14:paraId="24CD4F1C" w14:textId="34249F8E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BY4732</w:t>
            </w:r>
          </w:p>
        </w:tc>
        <w:tc>
          <w:tcPr>
            <w:tcW w:w="5145" w:type="dxa"/>
          </w:tcPr>
          <w:p w14:paraId="7360A741" w14:textId="7C09DB6E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MATa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</w:t>
            </w:r>
            <w:r w:rsidRPr="00B60358">
              <w:rPr>
                <w:rFonts w:ascii="Arial" w:hAnsi="Arial" w:cs="Arial"/>
                <w:i/>
                <w:lang w:val="en-US"/>
              </w:rPr>
              <w:t>his3∆200 leu2∆0 met15∆0 trp1∆63 ura3∆0</w:t>
            </w:r>
          </w:p>
        </w:tc>
        <w:tc>
          <w:tcPr>
            <w:tcW w:w="2578" w:type="dxa"/>
          </w:tcPr>
          <w:p w14:paraId="5DFD70C2" w14:textId="21340ACA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Boeke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laboratory</w:t>
            </w:r>
          </w:p>
        </w:tc>
      </w:tr>
      <w:tr w:rsidR="00F46286" w:rsidRPr="00B60358" w14:paraId="49B4A1AF" w14:textId="77777777" w:rsidTr="00B6618C">
        <w:tc>
          <w:tcPr>
            <w:tcW w:w="1293" w:type="dxa"/>
          </w:tcPr>
          <w:p w14:paraId="2B0470E8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2832</w:t>
            </w:r>
          </w:p>
        </w:tc>
        <w:tc>
          <w:tcPr>
            <w:tcW w:w="5145" w:type="dxa"/>
          </w:tcPr>
          <w:p w14:paraId="646C2E6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</w:t>
            </w:r>
          </w:p>
        </w:tc>
        <w:tc>
          <w:tcPr>
            <w:tcW w:w="2578" w:type="dxa"/>
          </w:tcPr>
          <w:p w14:paraId="253DAA2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52CB558F" w14:textId="77777777" w:rsidTr="00B6618C">
        <w:tc>
          <w:tcPr>
            <w:tcW w:w="1293" w:type="dxa"/>
          </w:tcPr>
          <w:p w14:paraId="31AB8D6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2882</w:t>
            </w:r>
          </w:p>
        </w:tc>
        <w:tc>
          <w:tcPr>
            <w:tcW w:w="5145" w:type="dxa"/>
          </w:tcPr>
          <w:p w14:paraId="1D5D095B" w14:textId="77777777" w:rsidR="00F46286" w:rsidRPr="00B60358" w:rsidRDefault="00F46286" w:rsidP="00F46286">
            <w:pPr>
              <w:rPr>
                <w:rFonts w:ascii="Arial" w:hAnsi="Arial" w:cs="Arial"/>
                <w:b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4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URA3 GYP7::mNeon-natNT2</w:t>
            </w:r>
          </w:p>
        </w:tc>
        <w:tc>
          <w:tcPr>
            <w:tcW w:w="2578" w:type="dxa"/>
          </w:tcPr>
          <w:p w14:paraId="153CA67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5320B72D" w14:textId="77777777" w:rsidTr="00B6618C">
        <w:tc>
          <w:tcPr>
            <w:tcW w:w="1293" w:type="dxa"/>
          </w:tcPr>
          <w:p w14:paraId="5D9E347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729</w:t>
            </w:r>
          </w:p>
        </w:tc>
        <w:tc>
          <w:tcPr>
            <w:tcW w:w="5145" w:type="dxa"/>
          </w:tcPr>
          <w:p w14:paraId="19500AE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4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URA3 GYP7::mNeon-natNT2 VPS35::2xmKate-hphNT1</w:t>
            </w:r>
          </w:p>
        </w:tc>
        <w:tc>
          <w:tcPr>
            <w:tcW w:w="2578" w:type="dxa"/>
          </w:tcPr>
          <w:p w14:paraId="2EBE3C6C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530D3BFB" w14:textId="77777777" w:rsidTr="00B6618C">
        <w:tc>
          <w:tcPr>
            <w:tcW w:w="1293" w:type="dxa"/>
          </w:tcPr>
          <w:p w14:paraId="29201F2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730</w:t>
            </w:r>
          </w:p>
        </w:tc>
        <w:tc>
          <w:tcPr>
            <w:tcW w:w="5145" w:type="dxa"/>
          </w:tcPr>
          <w:p w14:paraId="5058D56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4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URA3 GYP7::mNeon-natNT2 VPS21::hphNT1-PHO5pr-mCherry</w:t>
            </w:r>
          </w:p>
        </w:tc>
        <w:tc>
          <w:tcPr>
            <w:tcW w:w="2578" w:type="dxa"/>
          </w:tcPr>
          <w:p w14:paraId="7B003C10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5149A41D" w14:textId="77777777" w:rsidTr="00B6618C">
        <w:tc>
          <w:tcPr>
            <w:tcW w:w="1293" w:type="dxa"/>
          </w:tcPr>
          <w:p w14:paraId="3DC2E3E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135</w:t>
            </w:r>
          </w:p>
        </w:tc>
        <w:tc>
          <w:tcPr>
            <w:tcW w:w="5145" w:type="dxa"/>
          </w:tcPr>
          <w:p w14:paraId="78AEC978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52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hphNT1 GYP7::mNeon-natNT2</w:t>
            </w:r>
          </w:p>
        </w:tc>
        <w:tc>
          <w:tcPr>
            <w:tcW w:w="2578" w:type="dxa"/>
          </w:tcPr>
          <w:p w14:paraId="647400A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08059EC5" w14:textId="77777777" w:rsidTr="00B6618C">
        <w:tc>
          <w:tcPr>
            <w:tcW w:w="1293" w:type="dxa"/>
          </w:tcPr>
          <w:p w14:paraId="1129D52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136</w:t>
            </w:r>
          </w:p>
        </w:tc>
        <w:tc>
          <w:tcPr>
            <w:tcW w:w="5145" w:type="dxa"/>
          </w:tcPr>
          <w:p w14:paraId="0CE26913" w14:textId="77777777" w:rsidR="00F46286" w:rsidRPr="00B60358" w:rsidRDefault="00F46286" w:rsidP="00F46286">
            <w:pPr>
              <w:rPr>
                <w:rFonts w:ascii="Arial" w:hAnsi="Arial" w:cs="Arial"/>
                <w:i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0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hphNT1</w:t>
            </w:r>
          </w:p>
          <w:p w14:paraId="64E5AAB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i/>
                <w:lang w:val="en-US"/>
              </w:rPr>
              <w:t>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</w:t>
            </w:r>
          </w:p>
        </w:tc>
        <w:tc>
          <w:tcPr>
            <w:tcW w:w="2578" w:type="dxa"/>
          </w:tcPr>
          <w:p w14:paraId="59D2D36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4F8E5CF9" w14:textId="77777777" w:rsidTr="00B6618C">
        <w:tc>
          <w:tcPr>
            <w:tcW w:w="1293" w:type="dxa"/>
          </w:tcPr>
          <w:p w14:paraId="5AA8987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206</w:t>
            </w:r>
          </w:p>
        </w:tc>
        <w:tc>
          <w:tcPr>
            <w:tcW w:w="5145" w:type="dxa"/>
          </w:tcPr>
          <w:p w14:paraId="10ED460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21::</w:t>
            </w:r>
            <w:proofErr w:type="spellStart"/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 xml:space="preserve"> GYP7::mNeon-natNT2</w:t>
            </w:r>
          </w:p>
        </w:tc>
        <w:tc>
          <w:tcPr>
            <w:tcW w:w="2578" w:type="dxa"/>
          </w:tcPr>
          <w:p w14:paraId="79A5252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4DF62D13" w14:textId="77777777" w:rsidTr="00B6618C">
        <w:tc>
          <w:tcPr>
            <w:tcW w:w="1293" w:type="dxa"/>
          </w:tcPr>
          <w:p w14:paraId="23918B3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207</w:t>
            </w:r>
          </w:p>
        </w:tc>
        <w:tc>
          <w:tcPr>
            <w:tcW w:w="5145" w:type="dxa"/>
          </w:tcPr>
          <w:p w14:paraId="2196466C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53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hphNT1 GYP7::mNeon-natNT2</w:t>
            </w:r>
          </w:p>
        </w:tc>
        <w:tc>
          <w:tcPr>
            <w:tcW w:w="2578" w:type="dxa"/>
          </w:tcPr>
          <w:p w14:paraId="1D1872B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1F38BCC4" w14:textId="77777777" w:rsidTr="00B6618C">
        <w:tc>
          <w:tcPr>
            <w:tcW w:w="1293" w:type="dxa"/>
          </w:tcPr>
          <w:p w14:paraId="782C142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345</w:t>
            </w:r>
          </w:p>
        </w:tc>
        <w:tc>
          <w:tcPr>
            <w:tcW w:w="5145" w:type="dxa"/>
          </w:tcPr>
          <w:p w14:paraId="4E0D3B36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MATα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vps9::hphNT1 muk1::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2578" w:type="dxa"/>
          </w:tcPr>
          <w:p w14:paraId="6CA55EF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086D939A" w14:textId="77777777" w:rsidTr="00B6618C">
        <w:tc>
          <w:tcPr>
            <w:tcW w:w="1293" w:type="dxa"/>
          </w:tcPr>
          <w:p w14:paraId="5EAE641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346</w:t>
            </w:r>
          </w:p>
        </w:tc>
        <w:tc>
          <w:tcPr>
            <w:tcW w:w="5145" w:type="dxa"/>
          </w:tcPr>
          <w:p w14:paraId="6342019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21::</w:t>
            </w:r>
            <w:proofErr w:type="spellStart"/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 xml:space="preserve"> GYP7::mNeon-natNT2 ypt52::hphNT1</w:t>
            </w:r>
          </w:p>
        </w:tc>
        <w:tc>
          <w:tcPr>
            <w:tcW w:w="2578" w:type="dxa"/>
          </w:tcPr>
          <w:p w14:paraId="7643219E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3EE405F6" w14:textId="77777777" w:rsidTr="00B6618C">
        <w:tc>
          <w:tcPr>
            <w:tcW w:w="1293" w:type="dxa"/>
          </w:tcPr>
          <w:p w14:paraId="6EC42F5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2833</w:t>
            </w:r>
          </w:p>
        </w:tc>
        <w:tc>
          <w:tcPr>
            <w:tcW w:w="5145" w:type="dxa"/>
          </w:tcPr>
          <w:p w14:paraId="7758355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MSB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3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</w:t>
            </w:r>
          </w:p>
        </w:tc>
        <w:tc>
          <w:tcPr>
            <w:tcW w:w="2578" w:type="dxa"/>
          </w:tcPr>
          <w:p w14:paraId="0E03B28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1884C887" w14:textId="77777777" w:rsidTr="00B6618C">
        <w:tc>
          <w:tcPr>
            <w:tcW w:w="1293" w:type="dxa"/>
          </w:tcPr>
          <w:p w14:paraId="4CC574F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2883</w:t>
            </w:r>
          </w:p>
        </w:tc>
        <w:tc>
          <w:tcPr>
            <w:tcW w:w="5145" w:type="dxa"/>
          </w:tcPr>
          <w:p w14:paraId="4E246C29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MATα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4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URA3 MSB3::mNeon-natNT2</w:t>
            </w:r>
          </w:p>
        </w:tc>
        <w:tc>
          <w:tcPr>
            <w:tcW w:w="2578" w:type="dxa"/>
          </w:tcPr>
          <w:p w14:paraId="66565196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57F01B84" w14:textId="77777777" w:rsidTr="00B6618C">
        <w:tc>
          <w:tcPr>
            <w:tcW w:w="1293" w:type="dxa"/>
          </w:tcPr>
          <w:p w14:paraId="390D9F2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520</w:t>
            </w:r>
          </w:p>
        </w:tc>
        <w:tc>
          <w:tcPr>
            <w:tcW w:w="5145" w:type="dxa"/>
          </w:tcPr>
          <w:p w14:paraId="5A9ECF1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MATα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ATG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8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ADHpr-mCherry-natNT2</w:t>
            </w:r>
          </w:p>
        </w:tc>
        <w:tc>
          <w:tcPr>
            <w:tcW w:w="2578" w:type="dxa"/>
          </w:tcPr>
          <w:p w14:paraId="197C7DBB" w14:textId="19227A1C" w:rsidR="00F46286" w:rsidRPr="00B60358" w:rsidRDefault="00B56E17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Ungermann laboratory</w:t>
            </w:r>
          </w:p>
        </w:tc>
      </w:tr>
      <w:tr w:rsidR="00F46286" w:rsidRPr="00B60358" w14:paraId="010B3F7A" w14:textId="77777777" w:rsidTr="00B6618C">
        <w:tc>
          <w:tcPr>
            <w:tcW w:w="1293" w:type="dxa"/>
          </w:tcPr>
          <w:p w14:paraId="315C73B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955</w:t>
            </w:r>
          </w:p>
        </w:tc>
        <w:tc>
          <w:tcPr>
            <w:tcW w:w="5145" w:type="dxa"/>
          </w:tcPr>
          <w:p w14:paraId="42D00860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ATG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8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ADHpr-mCherry-natNT2 gyp7::hphNT1</w:t>
            </w:r>
          </w:p>
        </w:tc>
        <w:tc>
          <w:tcPr>
            <w:tcW w:w="2578" w:type="dxa"/>
          </w:tcPr>
          <w:p w14:paraId="41DE1CFF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46F0A735" w14:textId="77777777" w:rsidTr="00B6618C">
        <w:tc>
          <w:tcPr>
            <w:tcW w:w="1293" w:type="dxa"/>
          </w:tcPr>
          <w:p w14:paraId="278EE0D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956</w:t>
            </w:r>
          </w:p>
        </w:tc>
        <w:tc>
          <w:tcPr>
            <w:tcW w:w="5145" w:type="dxa"/>
          </w:tcPr>
          <w:p w14:paraId="2F53A64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ATG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8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ADHpr-mCherry-natNT2 GYP7::kanMX-TEF1pr</w:t>
            </w:r>
          </w:p>
        </w:tc>
        <w:tc>
          <w:tcPr>
            <w:tcW w:w="2578" w:type="dxa"/>
          </w:tcPr>
          <w:p w14:paraId="371F4D99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5707EB74" w14:textId="77777777" w:rsidTr="00B6618C">
        <w:tc>
          <w:tcPr>
            <w:tcW w:w="1293" w:type="dxa"/>
          </w:tcPr>
          <w:p w14:paraId="194B7C7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115</w:t>
            </w:r>
          </w:p>
        </w:tc>
        <w:tc>
          <w:tcPr>
            <w:tcW w:w="5145" w:type="dxa"/>
          </w:tcPr>
          <w:p w14:paraId="7FF29D6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VPS39::hphNT1-TEF1pr-mCherry</w:t>
            </w:r>
          </w:p>
        </w:tc>
        <w:tc>
          <w:tcPr>
            <w:tcW w:w="2578" w:type="dxa"/>
          </w:tcPr>
          <w:p w14:paraId="198D266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14085E94" w14:textId="77777777" w:rsidTr="00B6618C">
        <w:tc>
          <w:tcPr>
            <w:tcW w:w="1293" w:type="dxa"/>
          </w:tcPr>
          <w:p w14:paraId="65E0A26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lastRenderedPageBreak/>
              <w:t>CUY14222</w:t>
            </w:r>
          </w:p>
        </w:tc>
        <w:tc>
          <w:tcPr>
            <w:tcW w:w="5145" w:type="dxa"/>
          </w:tcPr>
          <w:p w14:paraId="75C2F40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URA-TEF1pr VPS39::hphNT1-TEF1pr-mCherry</w:t>
            </w:r>
          </w:p>
        </w:tc>
        <w:tc>
          <w:tcPr>
            <w:tcW w:w="2578" w:type="dxa"/>
          </w:tcPr>
          <w:p w14:paraId="53197E1F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3CC03862" w14:textId="77777777" w:rsidTr="00B6618C">
        <w:tc>
          <w:tcPr>
            <w:tcW w:w="1293" w:type="dxa"/>
          </w:tcPr>
          <w:p w14:paraId="20211C26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223</w:t>
            </w:r>
          </w:p>
        </w:tc>
        <w:tc>
          <w:tcPr>
            <w:tcW w:w="5145" w:type="dxa"/>
          </w:tcPr>
          <w:p w14:paraId="3141A31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VPS39::hphNT1-TEF1pr-mCherry</w:t>
            </w:r>
          </w:p>
        </w:tc>
        <w:tc>
          <w:tcPr>
            <w:tcW w:w="2578" w:type="dxa"/>
          </w:tcPr>
          <w:p w14:paraId="3E1B6A0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08F75D0B" w14:textId="77777777" w:rsidTr="00B6618C">
        <w:tc>
          <w:tcPr>
            <w:tcW w:w="1293" w:type="dxa"/>
          </w:tcPr>
          <w:p w14:paraId="353FE244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265</w:t>
            </w:r>
          </w:p>
        </w:tc>
        <w:tc>
          <w:tcPr>
            <w:tcW w:w="5145" w:type="dxa"/>
          </w:tcPr>
          <w:p w14:paraId="6ED81C4C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vps45::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2578" w:type="dxa"/>
          </w:tcPr>
          <w:p w14:paraId="73C28864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7D384907" w14:textId="77777777" w:rsidTr="00B6618C">
        <w:tc>
          <w:tcPr>
            <w:tcW w:w="1293" w:type="dxa"/>
          </w:tcPr>
          <w:p w14:paraId="14B9141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266</w:t>
            </w:r>
          </w:p>
        </w:tc>
        <w:tc>
          <w:tcPr>
            <w:tcW w:w="5145" w:type="dxa"/>
          </w:tcPr>
          <w:p w14:paraId="1B446676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vps3::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2578" w:type="dxa"/>
          </w:tcPr>
          <w:p w14:paraId="2A1B87DF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6ECAF0DB" w14:textId="77777777" w:rsidTr="00B6618C">
        <w:tc>
          <w:tcPr>
            <w:tcW w:w="1293" w:type="dxa"/>
          </w:tcPr>
          <w:p w14:paraId="73569BA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220</w:t>
            </w:r>
          </w:p>
        </w:tc>
        <w:tc>
          <w:tcPr>
            <w:tcW w:w="5145" w:type="dxa"/>
          </w:tcPr>
          <w:p w14:paraId="5C9D8D10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vps35::hphNT1</w:t>
            </w:r>
          </w:p>
        </w:tc>
        <w:tc>
          <w:tcPr>
            <w:tcW w:w="2578" w:type="dxa"/>
          </w:tcPr>
          <w:p w14:paraId="2339785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635D89BE" w14:textId="77777777" w:rsidTr="00B6618C">
        <w:tc>
          <w:tcPr>
            <w:tcW w:w="1293" w:type="dxa"/>
          </w:tcPr>
          <w:p w14:paraId="7A86EB6E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253</w:t>
            </w:r>
          </w:p>
        </w:tc>
        <w:tc>
          <w:tcPr>
            <w:tcW w:w="5145" w:type="dxa"/>
          </w:tcPr>
          <w:p w14:paraId="2502CE2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vps5::hphNT1</w:t>
            </w:r>
          </w:p>
        </w:tc>
        <w:tc>
          <w:tcPr>
            <w:tcW w:w="2578" w:type="dxa"/>
          </w:tcPr>
          <w:p w14:paraId="77AA828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104A3762" w14:textId="77777777" w:rsidTr="00B6618C">
        <w:tc>
          <w:tcPr>
            <w:tcW w:w="1293" w:type="dxa"/>
          </w:tcPr>
          <w:p w14:paraId="167A3A08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262</w:t>
            </w:r>
          </w:p>
        </w:tc>
        <w:tc>
          <w:tcPr>
            <w:tcW w:w="5145" w:type="dxa"/>
          </w:tcPr>
          <w:p w14:paraId="6A110FF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mvp1::hphNT1</w:t>
            </w:r>
          </w:p>
        </w:tc>
        <w:tc>
          <w:tcPr>
            <w:tcW w:w="2578" w:type="dxa"/>
          </w:tcPr>
          <w:p w14:paraId="2B9F108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66BD5A78" w14:textId="77777777" w:rsidTr="00B6618C">
        <w:tc>
          <w:tcPr>
            <w:tcW w:w="1293" w:type="dxa"/>
          </w:tcPr>
          <w:p w14:paraId="0A3B5564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263</w:t>
            </w:r>
          </w:p>
        </w:tc>
        <w:tc>
          <w:tcPr>
            <w:tcW w:w="5145" w:type="dxa"/>
          </w:tcPr>
          <w:p w14:paraId="214785F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snx4::hphNT1</w:t>
            </w:r>
          </w:p>
        </w:tc>
        <w:tc>
          <w:tcPr>
            <w:tcW w:w="2578" w:type="dxa"/>
          </w:tcPr>
          <w:p w14:paraId="4FEA334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3DBCB5F8" w14:textId="77777777" w:rsidTr="00B6618C">
        <w:tc>
          <w:tcPr>
            <w:tcW w:w="1293" w:type="dxa"/>
          </w:tcPr>
          <w:p w14:paraId="0944923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335</w:t>
            </w:r>
          </w:p>
        </w:tc>
        <w:tc>
          <w:tcPr>
            <w:tcW w:w="5145" w:type="dxa"/>
          </w:tcPr>
          <w:p w14:paraId="26AA6C60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 vps38::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2578" w:type="dxa"/>
          </w:tcPr>
          <w:p w14:paraId="730C664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340EDAF9" w14:textId="77777777" w:rsidTr="00B6618C">
        <w:tc>
          <w:tcPr>
            <w:tcW w:w="1293" w:type="dxa"/>
          </w:tcPr>
          <w:p w14:paraId="4F41DC1F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2521</w:t>
            </w:r>
          </w:p>
        </w:tc>
        <w:tc>
          <w:tcPr>
            <w:tcW w:w="5145" w:type="dxa"/>
          </w:tcPr>
          <w:p w14:paraId="2CA66269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21::</w:t>
            </w:r>
            <w:proofErr w:type="spellStart"/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</w:p>
        </w:tc>
        <w:tc>
          <w:tcPr>
            <w:tcW w:w="2578" w:type="dxa"/>
          </w:tcPr>
          <w:p w14:paraId="061A251F" w14:textId="42328AD6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Langemeyer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et al., 2020</w:t>
            </w:r>
          </w:p>
        </w:tc>
      </w:tr>
      <w:tr w:rsidR="00F46286" w:rsidRPr="00B60358" w14:paraId="56338BDE" w14:textId="77777777" w:rsidTr="00B6618C">
        <w:tc>
          <w:tcPr>
            <w:tcW w:w="1293" w:type="dxa"/>
          </w:tcPr>
          <w:p w14:paraId="38F34B96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8197</w:t>
            </w:r>
          </w:p>
        </w:tc>
        <w:tc>
          <w:tcPr>
            <w:tcW w:w="5145" w:type="dxa"/>
          </w:tcPr>
          <w:p w14:paraId="68A79E1E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</w:t>
            </w:r>
          </w:p>
        </w:tc>
        <w:tc>
          <w:tcPr>
            <w:tcW w:w="2578" w:type="dxa"/>
          </w:tcPr>
          <w:p w14:paraId="0169E2EF" w14:textId="797002E4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John Peter et al., 2013</w:t>
            </w:r>
          </w:p>
        </w:tc>
      </w:tr>
      <w:tr w:rsidR="00F46286" w:rsidRPr="00B60358" w14:paraId="76CFDB0E" w14:textId="77777777" w:rsidTr="00B6618C">
        <w:tc>
          <w:tcPr>
            <w:tcW w:w="1293" w:type="dxa"/>
          </w:tcPr>
          <w:p w14:paraId="1289A17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8262</w:t>
            </w:r>
          </w:p>
        </w:tc>
        <w:tc>
          <w:tcPr>
            <w:tcW w:w="5145" w:type="dxa"/>
          </w:tcPr>
          <w:p w14:paraId="4503FAB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msb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3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</w:t>
            </w:r>
          </w:p>
        </w:tc>
        <w:tc>
          <w:tcPr>
            <w:tcW w:w="2578" w:type="dxa"/>
          </w:tcPr>
          <w:p w14:paraId="44B53570" w14:textId="7B32DF10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John Peter et al., 2013</w:t>
            </w:r>
          </w:p>
        </w:tc>
      </w:tr>
      <w:tr w:rsidR="00F46286" w:rsidRPr="00B60358" w14:paraId="223FBA1C" w14:textId="77777777" w:rsidTr="00B6618C">
        <w:tc>
          <w:tcPr>
            <w:tcW w:w="1293" w:type="dxa"/>
          </w:tcPr>
          <w:p w14:paraId="1F13B25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2962</w:t>
            </w:r>
          </w:p>
        </w:tc>
        <w:tc>
          <w:tcPr>
            <w:tcW w:w="5145" w:type="dxa"/>
          </w:tcPr>
          <w:p w14:paraId="51AD1F4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GFP-hphNT1</w:t>
            </w:r>
          </w:p>
        </w:tc>
        <w:tc>
          <w:tcPr>
            <w:tcW w:w="2578" w:type="dxa"/>
          </w:tcPr>
          <w:p w14:paraId="79969E3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3F117C88" w14:textId="77777777" w:rsidTr="00B6618C">
        <w:tc>
          <w:tcPr>
            <w:tcW w:w="1293" w:type="dxa"/>
          </w:tcPr>
          <w:p w14:paraId="01D384D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902</w:t>
            </w:r>
          </w:p>
        </w:tc>
        <w:tc>
          <w:tcPr>
            <w:tcW w:w="5145" w:type="dxa"/>
          </w:tcPr>
          <w:p w14:paraId="2A9BD638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LEU2::pRS405-Gyp7pr-Gyp7-mNeon</w:t>
            </w:r>
          </w:p>
        </w:tc>
        <w:tc>
          <w:tcPr>
            <w:tcW w:w="2578" w:type="dxa"/>
          </w:tcPr>
          <w:p w14:paraId="3775D8F8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38DE60C6" w14:textId="77777777" w:rsidTr="00B6618C">
        <w:tc>
          <w:tcPr>
            <w:tcW w:w="1293" w:type="dxa"/>
          </w:tcPr>
          <w:p w14:paraId="1CE3507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391</w:t>
            </w:r>
          </w:p>
        </w:tc>
        <w:tc>
          <w:tcPr>
            <w:tcW w:w="5145" w:type="dxa"/>
          </w:tcPr>
          <w:p w14:paraId="57929DA6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MUP1::GFP-hphNT1</w:t>
            </w:r>
          </w:p>
        </w:tc>
        <w:tc>
          <w:tcPr>
            <w:tcW w:w="2578" w:type="dxa"/>
          </w:tcPr>
          <w:p w14:paraId="2EB6E0E4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22998C1E" w14:textId="77777777" w:rsidTr="00B6618C">
        <w:tc>
          <w:tcPr>
            <w:tcW w:w="1293" w:type="dxa"/>
          </w:tcPr>
          <w:p w14:paraId="46334C8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2940</w:t>
            </w:r>
          </w:p>
        </w:tc>
        <w:tc>
          <w:tcPr>
            <w:tcW w:w="5145" w:type="dxa"/>
          </w:tcPr>
          <w:p w14:paraId="390B53D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MU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GFP-hphNT1</w:t>
            </w:r>
          </w:p>
        </w:tc>
        <w:tc>
          <w:tcPr>
            <w:tcW w:w="2578" w:type="dxa"/>
          </w:tcPr>
          <w:p w14:paraId="029B8066" w14:textId="1F5999A1" w:rsidR="00F46286" w:rsidRPr="00B60358" w:rsidRDefault="00B56E17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Ungermann laboratory</w:t>
            </w:r>
          </w:p>
        </w:tc>
      </w:tr>
      <w:tr w:rsidR="00F46286" w:rsidRPr="00B60358" w14:paraId="56DDAAFD" w14:textId="77777777" w:rsidTr="00B6618C">
        <w:tc>
          <w:tcPr>
            <w:tcW w:w="1293" w:type="dxa"/>
          </w:tcPr>
          <w:p w14:paraId="77A1242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1987</w:t>
            </w:r>
          </w:p>
        </w:tc>
        <w:tc>
          <w:tcPr>
            <w:tcW w:w="5145" w:type="dxa"/>
          </w:tcPr>
          <w:p w14:paraId="7BF5DBE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MATα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9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2578" w:type="dxa"/>
          </w:tcPr>
          <w:p w14:paraId="22028CBB" w14:textId="4698215C" w:rsidR="00F46286" w:rsidRPr="00B60358" w:rsidRDefault="00B56E17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Ungermann laboratory</w:t>
            </w:r>
          </w:p>
        </w:tc>
      </w:tr>
      <w:tr w:rsidR="00F46286" w:rsidRPr="00B60358" w14:paraId="60EAD2B1" w14:textId="77777777" w:rsidTr="00B6618C">
        <w:tc>
          <w:tcPr>
            <w:tcW w:w="1293" w:type="dxa"/>
          </w:tcPr>
          <w:p w14:paraId="10F5899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1101</w:t>
            </w:r>
          </w:p>
        </w:tc>
        <w:tc>
          <w:tcPr>
            <w:tcW w:w="5145" w:type="dxa"/>
          </w:tcPr>
          <w:p w14:paraId="36AB81D4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MATa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</w:t>
            </w:r>
            <w:r w:rsidRPr="00B60358">
              <w:rPr>
                <w:rFonts w:ascii="Arial" w:hAnsi="Arial" w:cs="Arial"/>
                <w:i/>
                <w:lang w:val="en-US"/>
              </w:rPr>
              <w:t>his3∆1 leu2∆0 met15∆0 ura3∆0 tor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hphNT1</w:t>
            </w:r>
          </w:p>
        </w:tc>
        <w:tc>
          <w:tcPr>
            <w:tcW w:w="2578" w:type="dxa"/>
          </w:tcPr>
          <w:p w14:paraId="6CA0690C" w14:textId="1B7C402B" w:rsidR="00F46286" w:rsidRPr="00B60358" w:rsidRDefault="00B56E17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Ungermann laboratory</w:t>
            </w:r>
          </w:p>
        </w:tc>
      </w:tr>
      <w:tr w:rsidR="00456B3A" w:rsidRPr="00B60358" w14:paraId="080B6A05" w14:textId="77777777" w:rsidTr="00B6618C">
        <w:tc>
          <w:tcPr>
            <w:tcW w:w="1293" w:type="dxa"/>
          </w:tcPr>
          <w:p w14:paraId="025BDEB8" w14:textId="25C129F2" w:rsidR="00456B3A" w:rsidRPr="00B60358" w:rsidRDefault="00456B3A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7894</w:t>
            </w:r>
          </w:p>
        </w:tc>
        <w:tc>
          <w:tcPr>
            <w:tcW w:w="5145" w:type="dxa"/>
          </w:tcPr>
          <w:p w14:paraId="197BDD69" w14:textId="21048122" w:rsidR="00456B3A" w:rsidRPr="00B60358" w:rsidRDefault="00456B3A" w:rsidP="00456B3A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35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</w:t>
            </w:r>
          </w:p>
        </w:tc>
        <w:tc>
          <w:tcPr>
            <w:tcW w:w="2578" w:type="dxa"/>
          </w:tcPr>
          <w:p w14:paraId="3FE9D133" w14:textId="44CBD9C7" w:rsidR="00456B3A" w:rsidRPr="00B60358" w:rsidRDefault="00537091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Ungermann laboratory</w:t>
            </w:r>
          </w:p>
        </w:tc>
      </w:tr>
      <w:tr w:rsidR="00456B3A" w:rsidRPr="00B60358" w14:paraId="7EE7D593" w14:textId="77777777" w:rsidTr="00B6618C">
        <w:tc>
          <w:tcPr>
            <w:tcW w:w="1293" w:type="dxa"/>
          </w:tcPr>
          <w:p w14:paraId="3D4AA3CC" w14:textId="16428BEA" w:rsidR="00456B3A" w:rsidRPr="00B60358" w:rsidRDefault="00456B3A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8261</w:t>
            </w:r>
          </w:p>
        </w:tc>
        <w:tc>
          <w:tcPr>
            <w:tcW w:w="5145" w:type="dxa"/>
          </w:tcPr>
          <w:p w14:paraId="737AAEB6" w14:textId="7FAB8B05" w:rsidR="00456B3A" w:rsidRPr="00B60358" w:rsidRDefault="00456B3A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5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</w:t>
            </w:r>
          </w:p>
        </w:tc>
        <w:tc>
          <w:tcPr>
            <w:tcW w:w="2578" w:type="dxa"/>
          </w:tcPr>
          <w:p w14:paraId="448D61A5" w14:textId="5B6E6F26" w:rsidR="00456B3A" w:rsidRPr="00B60358" w:rsidRDefault="00537091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Ungermann laboratory</w:t>
            </w:r>
          </w:p>
        </w:tc>
      </w:tr>
      <w:tr w:rsidR="00456B3A" w:rsidRPr="00B60358" w14:paraId="0D19C6B5" w14:textId="77777777" w:rsidTr="00B6618C">
        <w:tc>
          <w:tcPr>
            <w:tcW w:w="1293" w:type="dxa"/>
          </w:tcPr>
          <w:p w14:paraId="4258E560" w14:textId="51A1142E" w:rsidR="00456B3A" w:rsidRPr="00B60358" w:rsidRDefault="00456B3A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3252</w:t>
            </w:r>
          </w:p>
        </w:tc>
        <w:tc>
          <w:tcPr>
            <w:tcW w:w="5145" w:type="dxa"/>
          </w:tcPr>
          <w:p w14:paraId="67647894" w14:textId="3A9AACD1" w:rsidR="00456B3A" w:rsidRPr="00B60358" w:rsidRDefault="00456B3A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apl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5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LEU2</w:t>
            </w:r>
          </w:p>
        </w:tc>
        <w:tc>
          <w:tcPr>
            <w:tcW w:w="2578" w:type="dxa"/>
          </w:tcPr>
          <w:p w14:paraId="1472A467" w14:textId="36AAE610" w:rsidR="00456B3A" w:rsidRPr="00B60358" w:rsidRDefault="00537091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Ungermann laboratory</w:t>
            </w:r>
          </w:p>
        </w:tc>
      </w:tr>
      <w:tr w:rsidR="00456B3A" w:rsidRPr="00B60358" w14:paraId="5D34B02B" w14:textId="77777777" w:rsidTr="00B6618C">
        <w:tc>
          <w:tcPr>
            <w:tcW w:w="1293" w:type="dxa"/>
          </w:tcPr>
          <w:p w14:paraId="689A4596" w14:textId="42F26A4E" w:rsidR="00456B3A" w:rsidRPr="00B60358" w:rsidRDefault="00456B3A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lastRenderedPageBreak/>
              <w:t>CUY12077</w:t>
            </w:r>
          </w:p>
        </w:tc>
        <w:tc>
          <w:tcPr>
            <w:tcW w:w="5145" w:type="dxa"/>
          </w:tcPr>
          <w:p w14:paraId="016C7824" w14:textId="06BE2FBD" w:rsidR="00456B3A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MATa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</w:t>
            </w:r>
            <w:r w:rsidRPr="00B60358">
              <w:rPr>
                <w:rFonts w:ascii="Arial" w:hAnsi="Arial" w:cs="Arial"/>
                <w:i/>
                <w:lang w:val="en-US"/>
              </w:rPr>
              <w:t>his3∆1 leu2∆0 met15∆0 ura3∆0 fab1</w:t>
            </w:r>
            <w:r w:rsidRPr="00B60358">
              <w:rPr>
                <w:rFonts w:ascii="Arial" w:hAnsi="Arial" w:cs="Arial"/>
                <w:i/>
                <w:vertAlign w:val="superscript"/>
                <w:lang w:val="en-US"/>
              </w:rPr>
              <w:t>S202</w:t>
            </w:r>
            <w:proofErr w:type="gramStart"/>
            <w:r w:rsidRPr="00B60358">
              <w:rPr>
                <w:rFonts w:ascii="Arial" w:hAnsi="Arial" w:cs="Arial"/>
                <w:i/>
                <w:vertAlign w:val="superscript"/>
                <w:lang w:val="en-US"/>
              </w:rPr>
              <w:t>A,S</w:t>
            </w:r>
            <w:proofErr w:type="gramEnd"/>
            <w:r w:rsidRPr="00B60358">
              <w:rPr>
                <w:rFonts w:ascii="Arial" w:hAnsi="Arial" w:cs="Arial"/>
                <w:i/>
                <w:vertAlign w:val="superscript"/>
                <w:lang w:val="en-US"/>
              </w:rPr>
              <w:t>203A,S204A,T206A,S208A,S210A</w:t>
            </w:r>
          </w:p>
        </w:tc>
        <w:tc>
          <w:tcPr>
            <w:tcW w:w="2578" w:type="dxa"/>
          </w:tcPr>
          <w:p w14:paraId="3949BF17" w14:textId="65CBA0D6" w:rsidR="00456B3A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hen et al., 2021</w:t>
            </w:r>
          </w:p>
        </w:tc>
      </w:tr>
      <w:tr w:rsidR="00F46286" w:rsidRPr="00B60358" w14:paraId="19C62984" w14:textId="77777777" w:rsidTr="00B6618C">
        <w:tc>
          <w:tcPr>
            <w:tcW w:w="1293" w:type="dxa"/>
          </w:tcPr>
          <w:p w14:paraId="2BA1A858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4871</w:t>
            </w:r>
          </w:p>
        </w:tc>
        <w:tc>
          <w:tcPr>
            <w:tcW w:w="5145" w:type="dxa"/>
          </w:tcPr>
          <w:p w14:paraId="73C3FBD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MATa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</w:t>
            </w:r>
            <w:r w:rsidRPr="00B60358">
              <w:rPr>
                <w:rFonts w:ascii="Arial" w:hAnsi="Arial" w:cs="Arial"/>
                <w:i/>
                <w:lang w:val="en-US"/>
              </w:rPr>
              <w:t>his3∆200 leu2∆0 met15∆0 trp1∆63 ura3∆0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HIS3MX6-GAL1pr</w:t>
            </w:r>
          </w:p>
        </w:tc>
        <w:tc>
          <w:tcPr>
            <w:tcW w:w="2578" w:type="dxa"/>
          </w:tcPr>
          <w:p w14:paraId="40A1C9C4" w14:textId="58D9FF78" w:rsidR="00F46286" w:rsidRPr="00B60358" w:rsidRDefault="00F81FC8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Ungermann laboratory</w:t>
            </w:r>
          </w:p>
        </w:tc>
      </w:tr>
      <w:tr w:rsidR="00F46286" w:rsidRPr="00B60358" w14:paraId="3B761CBD" w14:textId="77777777" w:rsidTr="00B6618C">
        <w:tc>
          <w:tcPr>
            <w:tcW w:w="1293" w:type="dxa"/>
          </w:tcPr>
          <w:p w14:paraId="4879DCD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395</w:t>
            </w:r>
          </w:p>
        </w:tc>
        <w:tc>
          <w:tcPr>
            <w:tcW w:w="5145" w:type="dxa"/>
          </w:tcPr>
          <w:p w14:paraId="06195D0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V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8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Chromobody-natNT2</w:t>
            </w:r>
          </w:p>
        </w:tc>
        <w:tc>
          <w:tcPr>
            <w:tcW w:w="2578" w:type="dxa"/>
          </w:tcPr>
          <w:p w14:paraId="1611946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6F4F291A" w14:textId="77777777" w:rsidTr="00B6618C">
        <w:tc>
          <w:tcPr>
            <w:tcW w:w="1293" w:type="dxa"/>
          </w:tcPr>
          <w:p w14:paraId="3D394DC9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338</w:t>
            </w:r>
          </w:p>
        </w:tc>
        <w:tc>
          <w:tcPr>
            <w:tcW w:w="5145" w:type="dxa"/>
          </w:tcPr>
          <w:p w14:paraId="5A69EAA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GFP-hphNT1 VPS8::Chromobody-natNT2</w:t>
            </w:r>
          </w:p>
        </w:tc>
        <w:tc>
          <w:tcPr>
            <w:tcW w:w="2578" w:type="dxa"/>
          </w:tcPr>
          <w:p w14:paraId="2C5C630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643257E6" w14:textId="77777777" w:rsidTr="00B6618C">
        <w:tc>
          <w:tcPr>
            <w:tcW w:w="1293" w:type="dxa"/>
          </w:tcPr>
          <w:p w14:paraId="4AE8C16E" w14:textId="697FE196" w:rsidR="00F46286" w:rsidRPr="00B60358" w:rsidRDefault="00E678F7" w:rsidP="00E678F7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</w:t>
            </w:r>
            <w:r>
              <w:rPr>
                <w:rFonts w:ascii="Arial" w:hAnsi="Arial" w:cs="Arial"/>
                <w:lang w:val="en-US"/>
              </w:rPr>
              <w:t>948</w:t>
            </w:r>
          </w:p>
        </w:tc>
        <w:tc>
          <w:tcPr>
            <w:tcW w:w="5145" w:type="dxa"/>
          </w:tcPr>
          <w:p w14:paraId="5E5183E2" w14:textId="69FE3811" w:rsidR="00F46286" w:rsidRPr="00B60358" w:rsidRDefault="00F46286" w:rsidP="0036797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 xml:space="preserve">-∆901 lys2-801 suc2-∆9 GAL </w:t>
            </w:r>
            <w:r w:rsidR="00367976">
              <w:rPr>
                <w:rFonts w:ascii="Arial" w:hAnsi="Arial" w:cs="Arial"/>
                <w:i/>
                <w:lang w:val="en-US"/>
              </w:rPr>
              <w:t>ZRC</w:t>
            </w:r>
            <w:proofErr w:type="gramStart"/>
            <w:r w:rsidR="00367976">
              <w:rPr>
                <w:rFonts w:ascii="Arial" w:hAnsi="Arial" w:cs="Arial"/>
                <w:i/>
                <w:lang w:val="en-US"/>
              </w:rPr>
              <w:t>1</w:t>
            </w:r>
            <w:r w:rsidRPr="00B60358">
              <w:rPr>
                <w:rFonts w:ascii="Arial" w:hAnsi="Arial" w:cs="Arial"/>
                <w:i/>
                <w:lang w:val="en-US"/>
              </w:rPr>
              <w:t>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Chromobody-natNT2</w:t>
            </w:r>
          </w:p>
        </w:tc>
        <w:tc>
          <w:tcPr>
            <w:tcW w:w="2578" w:type="dxa"/>
          </w:tcPr>
          <w:p w14:paraId="783D56A8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315641AF" w14:textId="77777777" w:rsidTr="00B6618C">
        <w:tc>
          <w:tcPr>
            <w:tcW w:w="1293" w:type="dxa"/>
          </w:tcPr>
          <w:p w14:paraId="7A630FE8" w14:textId="58B9D8B0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</w:t>
            </w:r>
            <w:r w:rsidR="00E678F7">
              <w:rPr>
                <w:rFonts w:ascii="Arial" w:hAnsi="Arial" w:cs="Arial"/>
                <w:lang w:val="en-US"/>
              </w:rPr>
              <w:t>949</w:t>
            </w:r>
          </w:p>
        </w:tc>
        <w:tc>
          <w:tcPr>
            <w:tcW w:w="5145" w:type="dxa"/>
          </w:tcPr>
          <w:p w14:paraId="45663310" w14:textId="6CBAC315" w:rsidR="00F46286" w:rsidRPr="00B60358" w:rsidRDefault="00F46286" w:rsidP="0036797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 xml:space="preserve">mGFP-hphNT1 </w:t>
            </w:r>
            <w:r w:rsidR="00367976">
              <w:rPr>
                <w:rFonts w:ascii="Arial" w:hAnsi="Arial" w:cs="Arial"/>
                <w:i/>
                <w:lang w:val="en-US"/>
              </w:rPr>
              <w:t>ZRC1</w:t>
            </w:r>
            <w:r w:rsidRPr="00B60358">
              <w:rPr>
                <w:rFonts w:ascii="Arial" w:hAnsi="Arial" w:cs="Arial"/>
                <w:i/>
                <w:lang w:val="en-US"/>
              </w:rPr>
              <w:t>::Chromobody-natNT2</w:t>
            </w:r>
          </w:p>
        </w:tc>
        <w:tc>
          <w:tcPr>
            <w:tcW w:w="2578" w:type="dxa"/>
          </w:tcPr>
          <w:p w14:paraId="7CC1C958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4C1F8AA6" w14:textId="77777777" w:rsidTr="00B6618C">
        <w:tc>
          <w:tcPr>
            <w:tcW w:w="1293" w:type="dxa"/>
          </w:tcPr>
          <w:p w14:paraId="5522B535" w14:textId="53DAF31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21</w:t>
            </w:r>
            <w:r w:rsidR="00E678F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5145" w:type="dxa"/>
          </w:tcPr>
          <w:p w14:paraId="2F8E9BE7" w14:textId="11AC99F1" w:rsidR="00F46286" w:rsidRPr="00B60358" w:rsidRDefault="00F46286" w:rsidP="0036797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 xml:space="preserve">mGFP-hphNT1 </w:t>
            </w:r>
            <w:r w:rsidR="00367976">
              <w:rPr>
                <w:rFonts w:ascii="Arial" w:hAnsi="Arial" w:cs="Arial"/>
                <w:i/>
                <w:lang w:val="en-US"/>
              </w:rPr>
              <w:t>ZRC1</w:t>
            </w:r>
            <w:r w:rsidRPr="00B60358">
              <w:rPr>
                <w:rFonts w:ascii="Arial" w:hAnsi="Arial" w:cs="Arial"/>
                <w:i/>
                <w:lang w:val="en-US"/>
              </w:rPr>
              <w:t>::Chromobody-natNT2 URA::pRS406-NOP1pr-YPT7 K127E</w:t>
            </w:r>
          </w:p>
        </w:tc>
        <w:tc>
          <w:tcPr>
            <w:tcW w:w="2578" w:type="dxa"/>
          </w:tcPr>
          <w:p w14:paraId="0CFFCB1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67976" w:rsidRPr="00367976" w14:paraId="01C25FBC" w14:textId="77777777" w:rsidTr="00B6618C">
        <w:tc>
          <w:tcPr>
            <w:tcW w:w="1293" w:type="dxa"/>
          </w:tcPr>
          <w:p w14:paraId="5236FC51" w14:textId="7D767727" w:rsidR="00367976" w:rsidRPr="00B60358" w:rsidRDefault="00367976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4824</w:t>
            </w:r>
          </w:p>
        </w:tc>
        <w:tc>
          <w:tcPr>
            <w:tcW w:w="5145" w:type="dxa"/>
          </w:tcPr>
          <w:p w14:paraId="227A80BA" w14:textId="286402C0" w:rsidR="00367976" w:rsidRPr="00443FDD" w:rsidRDefault="00367976" w:rsidP="00367976">
            <w:pPr>
              <w:rPr>
                <w:rFonts w:ascii="Arial" w:hAnsi="Arial" w:cs="Arial"/>
                <w:i/>
                <w:lang w:val="en-US"/>
              </w:rPr>
            </w:pPr>
            <w:r w:rsidRPr="00443FDD">
              <w:rPr>
                <w:rFonts w:ascii="Arial" w:hAnsi="Arial" w:cs="Arial"/>
                <w:lang w:val="en-US"/>
              </w:rPr>
              <w:t>MATα</w:t>
            </w:r>
            <w:r w:rsidRPr="00443FDD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443FDD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443FDD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443FDD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443FDD">
              <w:rPr>
                <w:rFonts w:ascii="Arial" w:hAnsi="Arial" w:cs="Arial"/>
                <w:i/>
                <w:lang w:val="en-US"/>
              </w:rPr>
              <w:t>mGFP-hphNT1 GYP7::GYP7(R458K)</w:t>
            </w:r>
          </w:p>
        </w:tc>
        <w:tc>
          <w:tcPr>
            <w:tcW w:w="2578" w:type="dxa"/>
          </w:tcPr>
          <w:p w14:paraId="50A9161E" w14:textId="34CC01DE" w:rsidR="00367976" w:rsidRPr="00B60358" w:rsidRDefault="00367976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67976" w:rsidRPr="00367976" w14:paraId="4E279A99" w14:textId="77777777" w:rsidTr="00B6618C">
        <w:tc>
          <w:tcPr>
            <w:tcW w:w="1293" w:type="dxa"/>
          </w:tcPr>
          <w:p w14:paraId="52E57B23" w14:textId="51769B62" w:rsidR="00367976" w:rsidRPr="00B60358" w:rsidRDefault="00367976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5030</w:t>
            </w:r>
          </w:p>
        </w:tc>
        <w:tc>
          <w:tcPr>
            <w:tcW w:w="5145" w:type="dxa"/>
          </w:tcPr>
          <w:p w14:paraId="48B1DF61" w14:textId="60EF41EC" w:rsidR="00367976" w:rsidRPr="00B60358" w:rsidRDefault="00367976" w:rsidP="00367976">
            <w:pPr>
              <w:rPr>
                <w:rFonts w:ascii="Arial" w:hAnsi="Arial" w:cs="Arial"/>
                <w:lang w:val="en-US"/>
              </w:rPr>
            </w:pPr>
            <w:r w:rsidRPr="00443FDD">
              <w:rPr>
                <w:rFonts w:ascii="Arial" w:hAnsi="Arial" w:cs="Arial"/>
                <w:lang w:val="en-US"/>
              </w:rPr>
              <w:t>MATα</w:t>
            </w:r>
            <w:r w:rsidRPr="001F1E62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1F1E62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1F1E62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1F1E62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1F1E62">
              <w:rPr>
                <w:rFonts w:ascii="Arial" w:hAnsi="Arial" w:cs="Arial"/>
                <w:i/>
                <w:lang w:val="en-US"/>
              </w:rPr>
              <w:t>mGFP-hphNT1 GYP7::GYP7(R458K)</w:t>
            </w:r>
            <w:r>
              <w:rPr>
                <w:rFonts w:ascii="Arial" w:hAnsi="Arial" w:cs="Arial"/>
                <w:i/>
                <w:lang w:val="en-US"/>
              </w:rPr>
              <w:t xml:space="preserve"> ZRC1</w:t>
            </w:r>
            <w:r w:rsidRPr="00B60358">
              <w:rPr>
                <w:rFonts w:ascii="Arial" w:hAnsi="Arial" w:cs="Arial"/>
                <w:i/>
                <w:lang w:val="en-US"/>
              </w:rPr>
              <w:t>::Chromobody-natNT2</w:t>
            </w:r>
          </w:p>
        </w:tc>
        <w:tc>
          <w:tcPr>
            <w:tcW w:w="2578" w:type="dxa"/>
          </w:tcPr>
          <w:p w14:paraId="6AD37B21" w14:textId="6BDAEB5F" w:rsidR="00367976" w:rsidRPr="00B60358" w:rsidRDefault="00367976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67976" w:rsidRPr="00367976" w14:paraId="7E6B63EE" w14:textId="77777777" w:rsidTr="00B6618C">
        <w:tc>
          <w:tcPr>
            <w:tcW w:w="1293" w:type="dxa"/>
          </w:tcPr>
          <w:p w14:paraId="1E79C667" w14:textId="70A48B0F" w:rsidR="00367976" w:rsidRPr="00B60358" w:rsidRDefault="00367976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5031</w:t>
            </w:r>
          </w:p>
        </w:tc>
        <w:tc>
          <w:tcPr>
            <w:tcW w:w="5145" w:type="dxa"/>
          </w:tcPr>
          <w:p w14:paraId="40BD2546" w14:textId="59A87D1F" w:rsidR="00367976" w:rsidRPr="00B60358" w:rsidRDefault="00367976" w:rsidP="00367976">
            <w:pPr>
              <w:rPr>
                <w:rFonts w:ascii="Arial" w:hAnsi="Arial" w:cs="Arial"/>
                <w:lang w:val="en-US"/>
              </w:rPr>
            </w:pPr>
            <w:r w:rsidRPr="00443FDD">
              <w:rPr>
                <w:rFonts w:ascii="Arial" w:hAnsi="Arial" w:cs="Arial"/>
                <w:lang w:val="en-US"/>
              </w:rPr>
              <w:t>MATα</w:t>
            </w:r>
            <w:r w:rsidRPr="001F1E62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1F1E62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1F1E62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1F1E62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1F1E62">
              <w:rPr>
                <w:rFonts w:ascii="Arial" w:hAnsi="Arial" w:cs="Arial"/>
                <w:i/>
                <w:lang w:val="en-US"/>
              </w:rPr>
              <w:t>mGFP-hphNT1 GYP7::GYP7(R458K)</w:t>
            </w:r>
            <w:r>
              <w:rPr>
                <w:rFonts w:ascii="Arial" w:hAnsi="Arial" w:cs="Arial"/>
                <w:i/>
                <w:lang w:val="en-US"/>
              </w:rPr>
              <w:t xml:space="preserve"> VPS8</w:t>
            </w:r>
            <w:r w:rsidRPr="00B60358">
              <w:rPr>
                <w:rFonts w:ascii="Arial" w:hAnsi="Arial" w:cs="Arial"/>
                <w:i/>
                <w:lang w:val="en-US"/>
              </w:rPr>
              <w:t>::Chromobody-natNT2</w:t>
            </w:r>
          </w:p>
        </w:tc>
        <w:tc>
          <w:tcPr>
            <w:tcW w:w="2578" w:type="dxa"/>
          </w:tcPr>
          <w:p w14:paraId="334BCFB0" w14:textId="4A0B15A4" w:rsidR="00367976" w:rsidRPr="00B60358" w:rsidRDefault="00367976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7D2A56EB" w14:textId="77777777" w:rsidTr="00B6618C">
        <w:tc>
          <w:tcPr>
            <w:tcW w:w="1293" w:type="dxa"/>
          </w:tcPr>
          <w:p w14:paraId="7116D2D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1940</w:t>
            </w:r>
          </w:p>
        </w:tc>
        <w:tc>
          <w:tcPr>
            <w:tcW w:w="5145" w:type="dxa"/>
          </w:tcPr>
          <w:p w14:paraId="13A3D92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</w:t>
            </w:r>
          </w:p>
        </w:tc>
        <w:tc>
          <w:tcPr>
            <w:tcW w:w="2578" w:type="dxa"/>
          </w:tcPr>
          <w:p w14:paraId="0FCE6CA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Langemeyer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et al., 2020</w:t>
            </w:r>
          </w:p>
        </w:tc>
      </w:tr>
      <w:tr w:rsidR="00F46286" w:rsidRPr="00B60358" w14:paraId="51BAD4AE" w14:textId="77777777" w:rsidTr="00B6618C">
        <w:tc>
          <w:tcPr>
            <w:tcW w:w="1293" w:type="dxa"/>
          </w:tcPr>
          <w:p w14:paraId="5C556DEE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2886</w:t>
            </w:r>
          </w:p>
        </w:tc>
        <w:tc>
          <w:tcPr>
            <w:tcW w:w="5145" w:type="dxa"/>
          </w:tcPr>
          <w:p w14:paraId="5467275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gyp7::hphNT1</w:t>
            </w:r>
          </w:p>
        </w:tc>
        <w:tc>
          <w:tcPr>
            <w:tcW w:w="2578" w:type="dxa"/>
          </w:tcPr>
          <w:p w14:paraId="145D135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33910977" w14:textId="77777777" w:rsidTr="00B6618C">
        <w:tc>
          <w:tcPr>
            <w:tcW w:w="1293" w:type="dxa"/>
          </w:tcPr>
          <w:p w14:paraId="077DF147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952</w:t>
            </w:r>
          </w:p>
        </w:tc>
        <w:tc>
          <w:tcPr>
            <w:tcW w:w="5145" w:type="dxa"/>
          </w:tcPr>
          <w:p w14:paraId="059DF10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GYP7::hphNT1-TEF1pr-3HA</w:t>
            </w:r>
          </w:p>
        </w:tc>
        <w:tc>
          <w:tcPr>
            <w:tcW w:w="2578" w:type="dxa"/>
          </w:tcPr>
          <w:p w14:paraId="1733A6C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5156FD3E" w14:textId="77777777" w:rsidTr="00B6618C">
        <w:tc>
          <w:tcPr>
            <w:tcW w:w="1293" w:type="dxa"/>
          </w:tcPr>
          <w:p w14:paraId="5E24DB6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443</w:t>
            </w:r>
          </w:p>
        </w:tc>
        <w:tc>
          <w:tcPr>
            <w:tcW w:w="5145" w:type="dxa"/>
          </w:tcPr>
          <w:p w14:paraId="470272C2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MON1∆1-100::kanMX-MON1pr</w:t>
            </w:r>
          </w:p>
        </w:tc>
        <w:tc>
          <w:tcPr>
            <w:tcW w:w="2578" w:type="dxa"/>
          </w:tcPr>
          <w:p w14:paraId="43F962FB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Borchers et al., 2023</w:t>
            </w:r>
          </w:p>
        </w:tc>
      </w:tr>
      <w:tr w:rsidR="00F46286" w:rsidRPr="00B60358" w14:paraId="6E24852E" w14:textId="77777777" w:rsidTr="00B6618C">
        <w:tc>
          <w:tcPr>
            <w:tcW w:w="1293" w:type="dxa"/>
          </w:tcPr>
          <w:p w14:paraId="113E06FF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895</w:t>
            </w:r>
          </w:p>
        </w:tc>
        <w:tc>
          <w:tcPr>
            <w:tcW w:w="5145" w:type="dxa"/>
          </w:tcPr>
          <w:p w14:paraId="139F2574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MON1∆1-100::kanMX-MON1pr gyp7::hphNT1</w:t>
            </w:r>
          </w:p>
        </w:tc>
        <w:tc>
          <w:tcPr>
            <w:tcW w:w="2578" w:type="dxa"/>
          </w:tcPr>
          <w:p w14:paraId="5B6C8B30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2272B319" w14:textId="77777777" w:rsidTr="00B6618C">
        <w:tc>
          <w:tcPr>
            <w:tcW w:w="1293" w:type="dxa"/>
          </w:tcPr>
          <w:p w14:paraId="0A16204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953</w:t>
            </w:r>
          </w:p>
        </w:tc>
        <w:tc>
          <w:tcPr>
            <w:tcW w:w="5145" w:type="dxa"/>
          </w:tcPr>
          <w:p w14:paraId="0DE06935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</w:t>
            </w:r>
            <w:r w:rsidRPr="00B60358">
              <w:rPr>
                <w:rFonts w:ascii="Arial" w:hAnsi="Arial" w:cs="Arial"/>
                <w:i/>
                <w:lang w:val="en-US"/>
              </w:rPr>
              <w:lastRenderedPageBreak/>
              <w:t>YPT7term MON1∆1-100::kanMX-MON1pr GYP7::TEF1pr-3HA</w:t>
            </w:r>
          </w:p>
        </w:tc>
        <w:tc>
          <w:tcPr>
            <w:tcW w:w="2578" w:type="dxa"/>
          </w:tcPr>
          <w:p w14:paraId="7530D8F0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lastRenderedPageBreak/>
              <w:t>This study</w:t>
            </w:r>
          </w:p>
          <w:p w14:paraId="6DFF625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</w:p>
          <w:p w14:paraId="796CF79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</w:p>
          <w:p w14:paraId="6462BD5C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</w:p>
          <w:p w14:paraId="3B074F1C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</w:p>
        </w:tc>
      </w:tr>
      <w:tr w:rsidR="002E3578" w:rsidRPr="002E3578" w14:paraId="61CDA629" w14:textId="77777777" w:rsidTr="00B6618C">
        <w:tc>
          <w:tcPr>
            <w:tcW w:w="1293" w:type="dxa"/>
          </w:tcPr>
          <w:p w14:paraId="0181CF25" w14:textId="5D60DF20" w:rsidR="002E3578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CUY14682</w:t>
            </w:r>
          </w:p>
        </w:tc>
        <w:tc>
          <w:tcPr>
            <w:tcW w:w="514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190"/>
            </w:tblGrid>
            <w:tr w:rsidR="002E3578" w:rsidRPr="00443FDD" w14:paraId="49B0C96F" w14:textId="77777777" w:rsidTr="002E357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E3EBA0" w14:textId="77777777" w:rsidR="002E3578" w:rsidRPr="00443FDD" w:rsidRDefault="002E3578" w:rsidP="002E3578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D31A9C" w14:textId="63B43BF8" w:rsidR="002E3578" w:rsidRPr="00443FDD" w:rsidRDefault="002E3578" w:rsidP="002E3578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lang w:val="en-GB" w:eastAsia="en-GB"/>
                    </w:rPr>
                  </w:pPr>
                  <w:r w:rsidRPr="00443FDD">
                    <w:rPr>
                      <w:rFonts w:ascii="Arial" w:eastAsia="Times New Roman" w:hAnsi="Arial" w:cs="Arial"/>
                      <w:lang w:val="en-GB" w:eastAsia="en-GB"/>
                    </w:rPr>
                    <w:t>MAT</w:t>
                  </w:r>
                  <w:r w:rsidRPr="00A222ED">
                    <w:rPr>
                      <w:rFonts w:ascii="Arial" w:hAnsi="Arial" w:cs="Arial"/>
                      <w:lang w:val="en-US"/>
                    </w:rPr>
                    <w:t>α</w:t>
                  </w:r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 xml:space="preserve"> leu2-3,112 ura3-52 his3-∆200 </w:t>
                  </w:r>
                  <w:proofErr w:type="spellStart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trp</w:t>
                  </w:r>
                  <w:proofErr w:type="spellEnd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-∆901 lys2-801 suc2-∆9 GAL CCZ</w:t>
                  </w:r>
                  <w:proofErr w:type="gramStart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1::</w:t>
                  </w:r>
                  <w:proofErr w:type="gramEnd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mNeon-natNT2 GYP7::2xmKate-HIS</w:t>
                  </w:r>
                </w:p>
              </w:tc>
            </w:tr>
          </w:tbl>
          <w:p w14:paraId="6BF45C8F" w14:textId="77777777" w:rsidR="002E3578" w:rsidRPr="00443FDD" w:rsidRDefault="002E3578" w:rsidP="00F46286">
            <w:pPr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2578" w:type="dxa"/>
          </w:tcPr>
          <w:p w14:paraId="188FDAE8" w14:textId="295839D8" w:rsidR="002E3578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67976" w:rsidRPr="002E3578" w14:paraId="09442773" w14:textId="77777777" w:rsidTr="00B6618C">
        <w:tc>
          <w:tcPr>
            <w:tcW w:w="1293" w:type="dxa"/>
          </w:tcPr>
          <w:p w14:paraId="67F6FD7B" w14:textId="192C87DD" w:rsidR="00367976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4683</w:t>
            </w:r>
          </w:p>
        </w:tc>
        <w:tc>
          <w:tcPr>
            <w:tcW w:w="5145" w:type="dxa"/>
          </w:tcPr>
          <w:p w14:paraId="0967538B" w14:textId="6DDB6A1C" w:rsidR="00367976" w:rsidRPr="00443FDD" w:rsidRDefault="002E3578" w:rsidP="00F4628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43FDD">
              <w:rPr>
                <w:rFonts w:ascii="Arial" w:eastAsia="Times New Roman" w:hAnsi="Arial" w:cs="Arial"/>
                <w:szCs w:val="20"/>
                <w:lang w:val="en-GB" w:eastAsia="en-GB"/>
              </w:rPr>
              <w:t>MAT</w:t>
            </w:r>
            <w:r w:rsidRPr="00443FDD">
              <w:rPr>
                <w:rFonts w:ascii="Arial" w:hAnsi="Arial" w:cs="Arial"/>
                <w:szCs w:val="20"/>
                <w:lang w:val="en-US"/>
              </w:rPr>
              <w:t>α</w:t>
            </w:r>
            <w:r w:rsidRPr="00443FDD">
              <w:rPr>
                <w:rFonts w:ascii="Arial" w:eastAsia="Times New Roman" w:hAnsi="Arial" w:cs="Arial"/>
                <w:i/>
                <w:szCs w:val="20"/>
                <w:lang w:val="en-GB" w:eastAsia="en-GB"/>
              </w:rPr>
              <w:t xml:space="preserve"> leu2-3,112 ura3-52 his3-∆200 </w:t>
            </w:r>
            <w:proofErr w:type="spellStart"/>
            <w:r w:rsidRPr="00443FDD">
              <w:rPr>
                <w:rFonts w:ascii="Arial" w:eastAsia="Times New Roman" w:hAnsi="Arial" w:cs="Arial"/>
                <w:i/>
                <w:szCs w:val="20"/>
                <w:lang w:val="en-GB" w:eastAsia="en-GB"/>
              </w:rPr>
              <w:t>trp</w:t>
            </w:r>
            <w:proofErr w:type="spellEnd"/>
            <w:r w:rsidRPr="00443FDD">
              <w:rPr>
                <w:rFonts w:ascii="Arial" w:eastAsia="Times New Roman" w:hAnsi="Arial" w:cs="Arial"/>
                <w:i/>
                <w:szCs w:val="20"/>
                <w:lang w:val="en-GB" w:eastAsia="en-GB"/>
              </w:rPr>
              <w:t xml:space="preserve">-∆901 lys2-801 suc2-∆9 GAL </w:t>
            </w:r>
            <w:r w:rsidRPr="002E3578">
              <w:rPr>
                <w:rFonts w:ascii="Arial" w:hAnsi="Arial" w:cs="Arial"/>
                <w:i/>
                <w:szCs w:val="20"/>
                <w:lang w:val="en-US"/>
              </w:rPr>
              <w:t>MON1∆1-</w:t>
            </w:r>
            <w:proofErr w:type="gramStart"/>
            <w:r w:rsidRPr="002E3578">
              <w:rPr>
                <w:rFonts w:ascii="Arial" w:hAnsi="Arial" w:cs="Arial"/>
                <w:i/>
                <w:szCs w:val="20"/>
                <w:lang w:val="en-US"/>
              </w:rPr>
              <w:t>100::</w:t>
            </w:r>
            <w:proofErr w:type="gramEnd"/>
            <w:r w:rsidRPr="002E3578">
              <w:rPr>
                <w:rFonts w:ascii="Arial" w:hAnsi="Arial" w:cs="Arial"/>
                <w:i/>
                <w:szCs w:val="20"/>
                <w:lang w:val="en-US"/>
              </w:rPr>
              <w:t>kanMX-Mon1pr CCZ1::mNeon-natNT2 GYP7::2xmKate-HIS</w:t>
            </w:r>
          </w:p>
        </w:tc>
        <w:tc>
          <w:tcPr>
            <w:tcW w:w="2578" w:type="dxa"/>
          </w:tcPr>
          <w:p w14:paraId="5BFCB8A3" w14:textId="15A2EFD6" w:rsidR="00367976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67976" w:rsidRPr="002E3578" w14:paraId="1702AF89" w14:textId="77777777" w:rsidTr="00B6618C">
        <w:tc>
          <w:tcPr>
            <w:tcW w:w="1293" w:type="dxa"/>
          </w:tcPr>
          <w:p w14:paraId="3D92F928" w14:textId="347F61A2" w:rsidR="00367976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4684</w:t>
            </w:r>
          </w:p>
        </w:tc>
        <w:tc>
          <w:tcPr>
            <w:tcW w:w="514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190"/>
            </w:tblGrid>
            <w:tr w:rsidR="002E3578" w:rsidRPr="00443FDD" w14:paraId="6CE6C8B1" w14:textId="77777777" w:rsidTr="002E357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7AFE3A" w14:textId="77777777" w:rsidR="002E3578" w:rsidRPr="00443FDD" w:rsidRDefault="002E3578" w:rsidP="002E3578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77D303" w14:textId="6064C4E3" w:rsidR="002E3578" w:rsidRPr="00443FDD" w:rsidRDefault="002E3578" w:rsidP="002E3578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</w:pPr>
                  <w:r w:rsidRPr="00443FDD">
                    <w:rPr>
                      <w:rFonts w:ascii="Arial" w:eastAsia="Times New Roman" w:hAnsi="Arial" w:cs="Arial"/>
                      <w:szCs w:val="24"/>
                      <w:lang w:val="en-GB" w:eastAsia="en-GB"/>
                    </w:rPr>
                    <w:t>MAT</w:t>
                  </w:r>
                  <w:r w:rsidRPr="00443FDD">
                    <w:rPr>
                      <w:rFonts w:ascii="Arial" w:hAnsi="Arial" w:cs="Arial"/>
                      <w:szCs w:val="20"/>
                      <w:lang w:val="en-US"/>
                    </w:rPr>
                    <w:t>α</w:t>
                  </w:r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 xml:space="preserve"> leu2-3,112 ura3-52 his3-∆200 </w:t>
                  </w:r>
                  <w:proofErr w:type="spellStart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trp</w:t>
                  </w:r>
                  <w:proofErr w:type="spellEnd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-∆901 lys2-801 suc2-∆9 GAL GYP</w:t>
                  </w:r>
                  <w:proofErr w:type="gramStart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7::</w:t>
                  </w:r>
                  <w:proofErr w:type="gramEnd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URA-</w:t>
                  </w:r>
                  <w:proofErr w:type="spellStart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TEFpr</w:t>
                  </w:r>
                  <w:proofErr w:type="spellEnd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 xml:space="preserve"> CCZ1::mNeon-natNT2 GYP7::2xmKate-HIS</w:t>
                  </w:r>
                </w:p>
              </w:tc>
            </w:tr>
          </w:tbl>
          <w:p w14:paraId="4A6D38C4" w14:textId="77777777" w:rsidR="00367976" w:rsidRPr="00443FDD" w:rsidRDefault="00367976" w:rsidP="00F4628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78" w:type="dxa"/>
          </w:tcPr>
          <w:p w14:paraId="5B278ABF" w14:textId="340381EF" w:rsidR="00367976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67976" w:rsidRPr="002E3578" w14:paraId="0CA6472E" w14:textId="77777777" w:rsidTr="00B6618C">
        <w:tc>
          <w:tcPr>
            <w:tcW w:w="1293" w:type="dxa"/>
          </w:tcPr>
          <w:p w14:paraId="09402109" w14:textId="7BF98EC7" w:rsidR="00367976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2969</w:t>
            </w:r>
          </w:p>
        </w:tc>
        <w:tc>
          <w:tcPr>
            <w:tcW w:w="514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190"/>
            </w:tblGrid>
            <w:tr w:rsidR="002E3578" w:rsidRPr="00443FDD" w14:paraId="01F7B831" w14:textId="77777777" w:rsidTr="002E357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3AF37B" w14:textId="77777777" w:rsidR="002E3578" w:rsidRPr="00443FDD" w:rsidRDefault="002E3578" w:rsidP="002E3578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lang w:val="en-GB"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39B9033" w14:textId="09197698" w:rsidR="002E3578" w:rsidRPr="00443FDD" w:rsidRDefault="002E3578" w:rsidP="002E3578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lang w:val="en-GB" w:eastAsia="en-GB"/>
                    </w:rPr>
                  </w:pPr>
                  <w:r w:rsidRPr="00443FDD">
                    <w:rPr>
                      <w:rFonts w:ascii="Arial" w:eastAsia="Times New Roman" w:hAnsi="Arial" w:cs="Arial"/>
                      <w:lang w:val="en-GB" w:eastAsia="en-GB"/>
                    </w:rPr>
                    <w:t>MAT</w:t>
                  </w:r>
                  <w:r w:rsidRPr="00443FDD">
                    <w:rPr>
                      <w:rFonts w:ascii="Arial" w:hAnsi="Arial" w:cs="Arial"/>
                      <w:lang w:val="en-US"/>
                    </w:rPr>
                    <w:t>α</w:t>
                  </w:r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 xml:space="preserve"> leu2-3,112 ura3-52 his3-∆200 </w:t>
                  </w:r>
                  <w:proofErr w:type="spellStart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trp</w:t>
                  </w:r>
                  <w:proofErr w:type="spellEnd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-∆901 lys2-801 suc2-∆9 GAL ypt</w:t>
                  </w:r>
                  <w:proofErr w:type="gramStart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7::</w:t>
                  </w:r>
                  <w:proofErr w:type="gramEnd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natNT2 URA3::pRS406-YPT7pr-mNeon-(GGSG)x3-YPT7-YPT7term GYP7::2xmKate-hphNT1</w:t>
                  </w:r>
                </w:p>
              </w:tc>
            </w:tr>
          </w:tbl>
          <w:p w14:paraId="7C3FFBCE" w14:textId="77777777" w:rsidR="00367976" w:rsidRPr="00443FDD" w:rsidRDefault="00367976" w:rsidP="00F4628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78" w:type="dxa"/>
          </w:tcPr>
          <w:p w14:paraId="3DAC0E1D" w14:textId="07A1054A" w:rsidR="00367976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67976" w:rsidRPr="002E3578" w14:paraId="79FA3379" w14:textId="77777777" w:rsidTr="00B6618C">
        <w:tc>
          <w:tcPr>
            <w:tcW w:w="1293" w:type="dxa"/>
          </w:tcPr>
          <w:p w14:paraId="4A5DCFBD" w14:textId="4893F836" w:rsidR="00367976" w:rsidRPr="00B60358" w:rsidRDefault="002E3578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</w:t>
            </w:r>
            <w:r w:rsidR="005D1F4A">
              <w:rPr>
                <w:rFonts w:ascii="Arial" w:hAnsi="Arial" w:cs="Arial"/>
                <w:lang w:val="en-US"/>
              </w:rPr>
              <w:t>15036</w:t>
            </w:r>
          </w:p>
        </w:tc>
        <w:tc>
          <w:tcPr>
            <w:tcW w:w="5145" w:type="dxa"/>
          </w:tcPr>
          <w:p w14:paraId="0BF7510B" w14:textId="763AB337" w:rsidR="00367976" w:rsidRPr="005D1F4A" w:rsidRDefault="005D1F4A" w:rsidP="00F46286">
            <w:pPr>
              <w:rPr>
                <w:rFonts w:ascii="Arial" w:hAnsi="Arial" w:cs="Arial"/>
                <w:lang w:val="en-US"/>
              </w:rPr>
            </w:pPr>
            <w:r w:rsidRPr="00443FDD">
              <w:rPr>
                <w:rFonts w:ascii="Arial" w:hAnsi="Arial" w:cs="Arial"/>
                <w:lang w:val="en-US"/>
              </w:rPr>
              <w:t>MATα</w:t>
            </w:r>
            <w:r w:rsidRPr="00443FDD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443FDD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443FDD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443FDD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443FDD">
              <w:rPr>
                <w:rFonts w:ascii="Arial" w:hAnsi="Arial" w:cs="Arial"/>
                <w:i/>
                <w:lang w:val="en-US"/>
              </w:rPr>
              <w:t>natNT2 URA3::pRS406-YPT7pr-mNeon-(GGSG)x3-YPT7-YPT7term MON1∆1-100::kanMX-Mon1pr GYP7::2xmKate-HIS</w:t>
            </w:r>
          </w:p>
        </w:tc>
        <w:tc>
          <w:tcPr>
            <w:tcW w:w="2578" w:type="dxa"/>
          </w:tcPr>
          <w:p w14:paraId="29ECBC22" w14:textId="74653BEB" w:rsidR="00367976" w:rsidRPr="00B60358" w:rsidRDefault="005D1F4A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67976" w:rsidRPr="002E3578" w14:paraId="59AF2BF4" w14:textId="77777777" w:rsidTr="00B6618C">
        <w:tc>
          <w:tcPr>
            <w:tcW w:w="1293" w:type="dxa"/>
          </w:tcPr>
          <w:p w14:paraId="6B4BB066" w14:textId="39A84D73" w:rsidR="00367976" w:rsidRPr="00B60358" w:rsidRDefault="005D1F4A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5037</w:t>
            </w:r>
          </w:p>
        </w:tc>
        <w:tc>
          <w:tcPr>
            <w:tcW w:w="514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190"/>
            </w:tblGrid>
            <w:tr w:rsidR="005D1F4A" w:rsidRPr="00443FDD" w14:paraId="5BBAD5D2" w14:textId="77777777" w:rsidTr="005D1F4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FF7F4E" w14:textId="77777777" w:rsidR="005D1F4A" w:rsidRPr="005D1F4A" w:rsidRDefault="005D1F4A" w:rsidP="005D1F4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C3A5C2" w14:textId="1A5AA975" w:rsidR="005D1F4A" w:rsidRPr="00443FDD" w:rsidRDefault="005D1F4A" w:rsidP="005D1F4A">
                  <w:pPr>
                    <w:spacing w:before="100" w:beforeAutospacing="1" w:after="100" w:afterAutospacing="1" w:line="240" w:lineRule="auto"/>
                    <w:rPr>
                      <w:rFonts w:ascii="Arial" w:eastAsia="Times New Roman" w:hAnsi="Arial" w:cs="Arial"/>
                      <w:lang w:val="en-GB" w:eastAsia="en-GB"/>
                    </w:rPr>
                  </w:pPr>
                  <w:r w:rsidRPr="00443FDD">
                    <w:rPr>
                      <w:rFonts w:ascii="Arial" w:eastAsia="Times New Roman" w:hAnsi="Arial" w:cs="Arial"/>
                      <w:lang w:val="en-GB" w:eastAsia="en-GB"/>
                    </w:rPr>
                    <w:t>MAT</w:t>
                  </w:r>
                  <w:r w:rsidRPr="00443FDD">
                    <w:rPr>
                      <w:rFonts w:ascii="Arial" w:hAnsi="Arial" w:cs="Arial"/>
                      <w:lang w:val="en-US"/>
                    </w:rPr>
                    <w:t>α</w:t>
                  </w:r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 xml:space="preserve"> leu2-3,112 ura3-52 his3-∆200 </w:t>
                  </w:r>
                  <w:proofErr w:type="spellStart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trp</w:t>
                  </w:r>
                  <w:proofErr w:type="spellEnd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-∆901 lys2-801 suc2-∆9 GAL ypt7</w:t>
                  </w:r>
                  <w:proofErr w:type="gramStart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∆::</w:t>
                  </w:r>
                  <w:proofErr w:type="gramEnd"/>
                  <w:r w:rsidRPr="00443FDD">
                    <w:rPr>
                      <w:rFonts w:ascii="Arial" w:eastAsia="Times New Roman" w:hAnsi="Arial" w:cs="Arial"/>
                      <w:i/>
                      <w:lang w:val="en-GB" w:eastAsia="en-GB"/>
                    </w:rPr>
                    <w:t>NATNT2 URA3::pRS406-YPT7pr-mNeon-(GGSG)x3-YPT7-YPT7term GYP7::hphNT1-TEFpr-3HA GYP7::2xmKate-HIS</w:t>
                  </w:r>
                </w:p>
              </w:tc>
            </w:tr>
          </w:tbl>
          <w:p w14:paraId="51BB1AD6" w14:textId="77777777" w:rsidR="00367976" w:rsidRPr="00443FDD" w:rsidRDefault="00367976" w:rsidP="00F4628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78" w:type="dxa"/>
          </w:tcPr>
          <w:p w14:paraId="12015F3C" w14:textId="164CB163" w:rsidR="00367976" w:rsidRPr="00B60358" w:rsidRDefault="005D1F4A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222ED" w:rsidRPr="00A222ED" w14:paraId="219AF070" w14:textId="77777777" w:rsidTr="00B6618C">
        <w:tc>
          <w:tcPr>
            <w:tcW w:w="1293" w:type="dxa"/>
          </w:tcPr>
          <w:p w14:paraId="761B9611" w14:textId="6295689A" w:rsidR="00A222ED" w:rsidRPr="00B60358" w:rsidRDefault="00A222ED" w:rsidP="00A222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4676</w:t>
            </w:r>
          </w:p>
        </w:tc>
        <w:tc>
          <w:tcPr>
            <w:tcW w:w="514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190"/>
            </w:tblGrid>
            <w:tr w:rsidR="00A222ED" w:rsidRPr="00443FDD" w14:paraId="11A0A27F" w14:textId="77777777" w:rsidTr="00A222E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C4C2F5" w14:textId="77777777" w:rsidR="00A222ED" w:rsidRPr="00443FDD" w:rsidRDefault="00A222ED" w:rsidP="00A222ED">
                  <w:pPr>
                    <w:spacing w:after="0" w:line="240" w:lineRule="auto"/>
                    <w:rPr>
                      <w:rFonts w:ascii="Arial" w:eastAsia="Times New Roman" w:hAnsi="Arial" w:cs="Arial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7813E8" w14:textId="01602B22" w:rsidR="00A222ED" w:rsidRPr="00443FDD" w:rsidRDefault="00A222ED" w:rsidP="00A222ED">
                  <w:pPr>
                    <w:spacing w:after="0" w:line="240" w:lineRule="auto"/>
                    <w:rPr>
                      <w:rFonts w:ascii="Arial" w:eastAsia="Times New Roman" w:hAnsi="Arial" w:cs="Arial"/>
                      <w:szCs w:val="24"/>
                      <w:lang w:val="en-GB" w:eastAsia="en-GB"/>
                    </w:rPr>
                  </w:pPr>
                  <w:r w:rsidRPr="00443FDD">
                    <w:rPr>
                      <w:rFonts w:ascii="Arial" w:eastAsia="Times New Roman" w:hAnsi="Arial" w:cs="Arial"/>
                      <w:szCs w:val="24"/>
                      <w:lang w:val="en-GB" w:eastAsia="en-GB"/>
                    </w:rPr>
                    <w:t>MAT</w:t>
                  </w:r>
                  <w:r w:rsidRPr="00443FDD">
                    <w:rPr>
                      <w:rFonts w:ascii="Arial" w:hAnsi="Arial" w:cs="Arial"/>
                      <w:lang w:val="en-US"/>
                    </w:rPr>
                    <w:t>α</w:t>
                  </w:r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 xml:space="preserve"> leu2-3,112 ura3-52 his3-∆200 </w:t>
                  </w:r>
                  <w:proofErr w:type="spellStart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trp</w:t>
                  </w:r>
                  <w:proofErr w:type="spellEnd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-∆901 lys2-801 suc2-∆9 GAL ypt</w:t>
                  </w:r>
                  <w:proofErr w:type="gramStart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7::</w:t>
                  </w:r>
                  <w:proofErr w:type="gramEnd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natNT2 URA3::pRS406-YPT7pr-mNeon-(GGSG)x3-YPT7-YPT7term gyp7::hphNT1 msb3::</w:t>
                  </w:r>
                  <w:proofErr w:type="spellStart"/>
                  <w:r w:rsidRPr="00443FDD">
                    <w:rPr>
                      <w:rFonts w:ascii="Arial" w:eastAsia="Times New Roman" w:hAnsi="Arial" w:cs="Arial"/>
                      <w:i/>
                      <w:szCs w:val="24"/>
                      <w:lang w:val="en-GB" w:eastAsia="en-GB"/>
                    </w:rPr>
                    <w:t>kanMX</w:t>
                  </w:r>
                  <w:proofErr w:type="spellEnd"/>
                </w:p>
              </w:tc>
            </w:tr>
          </w:tbl>
          <w:p w14:paraId="1B58F2A1" w14:textId="77777777" w:rsidR="00A222ED" w:rsidRPr="00443FDD" w:rsidRDefault="00A222ED" w:rsidP="00F4628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78" w:type="dxa"/>
          </w:tcPr>
          <w:p w14:paraId="3E60C60F" w14:textId="0E8A2333" w:rsidR="00A222ED" w:rsidRPr="00B60358" w:rsidRDefault="00A222ED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76D6B179" w14:textId="77777777" w:rsidTr="00B6618C">
        <w:tc>
          <w:tcPr>
            <w:tcW w:w="1293" w:type="dxa"/>
          </w:tcPr>
          <w:p w14:paraId="254D9C54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114</w:t>
            </w:r>
          </w:p>
        </w:tc>
        <w:tc>
          <w:tcPr>
            <w:tcW w:w="5145" w:type="dxa"/>
          </w:tcPr>
          <w:p w14:paraId="2D72F89E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URA-TEF1pr MUP1::GFP-natNT2</w:t>
            </w:r>
          </w:p>
        </w:tc>
        <w:tc>
          <w:tcPr>
            <w:tcW w:w="2578" w:type="dxa"/>
          </w:tcPr>
          <w:p w14:paraId="2EB87E6C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443FDD" w14:paraId="7AFE1D7E" w14:textId="77777777" w:rsidTr="00B6618C">
        <w:tc>
          <w:tcPr>
            <w:tcW w:w="1293" w:type="dxa"/>
          </w:tcPr>
          <w:p w14:paraId="256370A9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3499</w:t>
            </w:r>
          </w:p>
        </w:tc>
        <w:tc>
          <w:tcPr>
            <w:tcW w:w="5145" w:type="dxa"/>
          </w:tcPr>
          <w:p w14:paraId="72E5C70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MON1∆1-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00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kanMX-Mon1pr MUP1::GFP-hphNT1</w:t>
            </w:r>
          </w:p>
        </w:tc>
        <w:tc>
          <w:tcPr>
            <w:tcW w:w="2578" w:type="dxa"/>
          </w:tcPr>
          <w:p w14:paraId="74123EBF" w14:textId="7FD039E6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Borchers et al., 2023</w:t>
            </w:r>
            <w:r w:rsidR="00B6618C" w:rsidRPr="00B60358">
              <w:rPr>
                <w:rFonts w:ascii="Arial" w:hAnsi="Arial" w:cs="Arial"/>
                <w:lang w:val="en-US"/>
              </w:rPr>
              <w:t xml:space="preserve"> or This study</w:t>
            </w:r>
          </w:p>
        </w:tc>
      </w:tr>
      <w:tr w:rsidR="00F46286" w:rsidRPr="00B60358" w14:paraId="1708B538" w14:textId="77777777" w:rsidTr="00B6618C">
        <w:tc>
          <w:tcPr>
            <w:tcW w:w="1293" w:type="dxa"/>
          </w:tcPr>
          <w:p w14:paraId="01BE7193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112</w:t>
            </w:r>
          </w:p>
        </w:tc>
        <w:tc>
          <w:tcPr>
            <w:tcW w:w="5145" w:type="dxa"/>
          </w:tcPr>
          <w:p w14:paraId="0217BF31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MON1∆1-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00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kanMX-MON1pr gyp7::hphNT1 MUP1::GFP-natNT2</w:t>
            </w:r>
          </w:p>
        </w:tc>
        <w:tc>
          <w:tcPr>
            <w:tcW w:w="2578" w:type="dxa"/>
          </w:tcPr>
          <w:p w14:paraId="640E636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46286" w:rsidRPr="00B60358" w14:paraId="1AE43516" w14:textId="77777777" w:rsidTr="00B6618C">
        <w:tc>
          <w:tcPr>
            <w:tcW w:w="1293" w:type="dxa"/>
          </w:tcPr>
          <w:p w14:paraId="441CDDC4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113</w:t>
            </w:r>
          </w:p>
        </w:tc>
        <w:tc>
          <w:tcPr>
            <w:tcW w:w="5145" w:type="dxa"/>
          </w:tcPr>
          <w:p w14:paraId="2274796D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MON1∆1-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00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kanMX-MON1pr GYP7::TEFpr-3HA MUP1::GFP-natNT2</w:t>
            </w:r>
          </w:p>
        </w:tc>
        <w:tc>
          <w:tcPr>
            <w:tcW w:w="2578" w:type="dxa"/>
          </w:tcPr>
          <w:p w14:paraId="6963208A" w14:textId="77777777" w:rsidR="00F46286" w:rsidRPr="00B60358" w:rsidRDefault="00F4628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F45A6" w:rsidRPr="00B60358" w14:paraId="46ACDBBC" w14:textId="77777777" w:rsidTr="00B6618C">
        <w:tc>
          <w:tcPr>
            <w:tcW w:w="1293" w:type="dxa"/>
          </w:tcPr>
          <w:p w14:paraId="2B5D641D" w14:textId="3B55B75E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388</w:t>
            </w:r>
          </w:p>
        </w:tc>
        <w:tc>
          <w:tcPr>
            <w:tcW w:w="5145" w:type="dxa"/>
          </w:tcPr>
          <w:p w14:paraId="38D66734" w14:textId="38DE619F" w:rsidR="00AF45A6" w:rsidRPr="00B60358" w:rsidRDefault="00AF45A6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7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∆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VPS4::3xHA-mCherry-TRP</w:t>
            </w:r>
          </w:p>
        </w:tc>
        <w:tc>
          <w:tcPr>
            <w:tcW w:w="2578" w:type="dxa"/>
          </w:tcPr>
          <w:p w14:paraId="14421859" w14:textId="624874BD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F45A6" w:rsidRPr="00B60358" w14:paraId="7E3B8325" w14:textId="77777777" w:rsidTr="00B6618C">
        <w:tc>
          <w:tcPr>
            <w:tcW w:w="1293" w:type="dxa"/>
          </w:tcPr>
          <w:p w14:paraId="541EC73C" w14:textId="181AFCD2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lastRenderedPageBreak/>
              <w:t>CUY14389</w:t>
            </w:r>
          </w:p>
        </w:tc>
        <w:tc>
          <w:tcPr>
            <w:tcW w:w="5145" w:type="dxa"/>
          </w:tcPr>
          <w:p w14:paraId="3BCE3D29" w14:textId="00C27909" w:rsidR="00AF45A6" w:rsidRPr="00B60358" w:rsidRDefault="00AF45A6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GYP7::hphNT1-TEFpr-3HA VPS4::3xHA-mCherry-TRP</w:t>
            </w:r>
          </w:p>
        </w:tc>
        <w:tc>
          <w:tcPr>
            <w:tcW w:w="2578" w:type="dxa"/>
          </w:tcPr>
          <w:p w14:paraId="720D2B1A" w14:textId="5A194545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F45A6" w:rsidRPr="00B60358" w14:paraId="689B6A06" w14:textId="77777777" w:rsidTr="00B6618C">
        <w:tc>
          <w:tcPr>
            <w:tcW w:w="1293" w:type="dxa"/>
          </w:tcPr>
          <w:p w14:paraId="060C4B17" w14:textId="1387B8B7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390</w:t>
            </w:r>
          </w:p>
        </w:tc>
        <w:tc>
          <w:tcPr>
            <w:tcW w:w="5145" w:type="dxa"/>
          </w:tcPr>
          <w:p w14:paraId="20A957DF" w14:textId="75968AA3" w:rsidR="00AF45A6" w:rsidRPr="00B60358" w:rsidRDefault="00AF45A6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VPS35::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mKate-kanMX</w:t>
            </w:r>
            <w:proofErr w:type="spellEnd"/>
          </w:p>
        </w:tc>
        <w:tc>
          <w:tcPr>
            <w:tcW w:w="2578" w:type="dxa"/>
          </w:tcPr>
          <w:p w14:paraId="1B9CC76D" w14:textId="1683602E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F45A6" w:rsidRPr="00B60358" w14:paraId="5E5D2AA3" w14:textId="77777777" w:rsidTr="00B6618C">
        <w:tc>
          <w:tcPr>
            <w:tcW w:w="1293" w:type="dxa"/>
          </w:tcPr>
          <w:p w14:paraId="6FEE1666" w14:textId="57973E3C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391</w:t>
            </w:r>
          </w:p>
        </w:tc>
        <w:tc>
          <w:tcPr>
            <w:tcW w:w="5145" w:type="dxa"/>
          </w:tcPr>
          <w:p w14:paraId="1BDE320E" w14:textId="73200BCE" w:rsidR="00AF45A6" w:rsidRPr="00B60358" w:rsidRDefault="00AF45A6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GYP7::hphNT1-TEFpr-3HA VPS35::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mKate-kanMX</w:t>
            </w:r>
            <w:proofErr w:type="spellEnd"/>
          </w:p>
        </w:tc>
        <w:tc>
          <w:tcPr>
            <w:tcW w:w="2578" w:type="dxa"/>
          </w:tcPr>
          <w:p w14:paraId="36330540" w14:textId="490D7EB5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F45A6" w:rsidRPr="00B60358" w14:paraId="5351455C" w14:textId="77777777" w:rsidTr="00B6618C">
        <w:tc>
          <w:tcPr>
            <w:tcW w:w="1293" w:type="dxa"/>
          </w:tcPr>
          <w:p w14:paraId="0BC731FC" w14:textId="167A3F4B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392</w:t>
            </w:r>
          </w:p>
        </w:tc>
        <w:tc>
          <w:tcPr>
            <w:tcW w:w="5145" w:type="dxa"/>
          </w:tcPr>
          <w:p w14:paraId="73D53A94" w14:textId="3C746D6B" w:rsidR="00AF45A6" w:rsidRPr="00B60358" w:rsidRDefault="00AF45A6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</w:t>
            </w:r>
            <w:r w:rsidRPr="00B60358">
              <w:rPr>
                <w:rFonts w:ascii="Arial" w:hAnsi="Arial" w:cs="Arial"/>
                <w:lang w:val="en-US"/>
              </w:rPr>
              <w:t xml:space="preserve"> </w:t>
            </w:r>
            <w:r w:rsidRPr="00B60358">
              <w:rPr>
                <w:rFonts w:ascii="Arial" w:hAnsi="Arial" w:cs="Arial"/>
                <w:i/>
                <w:lang w:val="en-US"/>
              </w:rPr>
              <w:t>URA3::pRS406-YPT7pr-mNeon-(GGSG)x3-YPT7-YPT7term IVY1::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mKate-kanMX</w:t>
            </w:r>
            <w:proofErr w:type="spellEnd"/>
          </w:p>
        </w:tc>
        <w:tc>
          <w:tcPr>
            <w:tcW w:w="2578" w:type="dxa"/>
          </w:tcPr>
          <w:p w14:paraId="56353C25" w14:textId="4AE3894C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This study </w:t>
            </w:r>
          </w:p>
        </w:tc>
      </w:tr>
      <w:tr w:rsidR="00AF45A6" w:rsidRPr="00B60358" w14:paraId="04D84F14" w14:textId="77777777" w:rsidTr="00B6618C">
        <w:tc>
          <w:tcPr>
            <w:tcW w:w="1293" w:type="dxa"/>
          </w:tcPr>
          <w:p w14:paraId="4DD5D93D" w14:textId="2B91DC80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393</w:t>
            </w:r>
          </w:p>
        </w:tc>
        <w:tc>
          <w:tcPr>
            <w:tcW w:w="5145" w:type="dxa"/>
          </w:tcPr>
          <w:p w14:paraId="1FFBE97B" w14:textId="7F22CF1E" w:rsidR="00AF45A6" w:rsidRPr="00B60358" w:rsidRDefault="00AF45A6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GYP7::hphNT1-TEFpr-3HA IVY1::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mKate-kanMX</w:t>
            </w:r>
            <w:proofErr w:type="spellEnd"/>
          </w:p>
        </w:tc>
        <w:tc>
          <w:tcPr>
            <w:tcW w:w="2578" w:type="dxa"/>
          </w:tcPr>
          <w:p w14:paraId="1E38D1E0" w14:textId="16171017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F45A6" w:rsidRPr="00B60358" w14:paraId="2E90D1AB" w14:textId="77777777" w:rsidTr="00B6618C">
        <w:tc>
          <w:tcPr>
            <w:tcW w:w="1293" w:type="dxa"/>
          </w:tcPr>
          <w:p w14:paraId="422EB174" w14:textId="582939C2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394</w:t>
            </w:r>
          </w:p>
        </w:tc>
        <w:tc>
          <w:tcPr>
            <w:tcW w:w="5145" w:type="dxa"/>
          </w:tcPr>
          <w:p w14:paraId="145A8B3B" w14:textId="01532B44" w:rsidR="00AF45A6" w:rsidRPr="00B60358" w:rsidRDefault="00AF45A6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VPS21::kanMX-Pho5pr-mCherry</w:t>
            </w:r>
          </w:p>
        </w:tc>
        <w:tc>
          <w:tcPr>
            <w:tcW w:w="2578" w:type="dxa"/>
          </w:tcPr>
          <w:p w14:paraId="709C12F9" w14:textId="0DD0EFEA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F45A6" w:rsidRPr="00B60358" w14:paraId="1087F5CE" w14:textId="77777777" w:rsidTr="00B6618C">
        <w:tc>
          <w:tcPr>
            <w:tcW w:w="1293" w:type="dxa"/>
          </w:tcPr>
          <w:p w14:paraId="56182D98" w14:textId="7220B190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395</w:t>
            </w:r>
          </w:p>
        </w:tc>
        <w:tc>
          <w:tcPr>
            <w:tcW w:w="5145" w:type="dxa"/>
          </w:tcPr>
          <w:p w14:paraId="7899FA0E" w14:textId="5D56D83F" w:rsidR="00AF45A6" w:rsidRPr="00B60358" w:rsidRDefault="00AF45A6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 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GYP7::hphNT1-TEFpr-3HA VPS21::kanMX-Pho5pr-mCherry</w:t>
            </w:r>
          </w:p>
        </w:tc>
        <w:tc>
          <w:tcPr>
            <w:tcW w:w="2578" w:type="dxa"/>
          </w:tcPr>
          <w:p w14:paraId="461AE31F" w14:textId="2390A845" w:rsidR="00AF45A6" w:rsidRPr="00B60358" w:rsidRDefault="00AF45A6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6618C" w:rsidRPr="00B60358" w14:paraId="1F67E22B" w14:textId="77777777" w:rsidTr="00B6618C">
        <w:tc>
          <w:tcPr>
            <w:tcW w:w="1293" w:type="dxa"/>
          </w:tcPr>
          <w:p w14:paraId="170D1945" w14:textId="6655365D" w:rsidR="00B6618C" w:rsidRPr="00B60358" w:rsidRDefault="00B6618C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495</w:t>
            </w:r>
          </w:p>
        </w:tc>
        <w:tc>
          <w:tcPr>
            <w:tcW w:w="5145" w:type="dxa"/>
          </w:tcPr>
          <w:p w14:paraId="6C8F2921" w14:textId="6EEE01D9" w:rsidR="00B6618C" w:rsidRPr="00B60358" w:rsidRDefault="00B6618C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TCO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89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mNeon-natNT2</w:t>
            </w:r>
          </w:p>
        </w:tc>
        <w:tc>
          <w:tcPr>
            <w:tcW w:w="2578" w:type="dxa"/>
          </w:tcPr>
          <w:p w14:paraId="4B29D89D" w14:textId="314A3711" w:rsidR="00B6618C" w:rsidRPr="00B60358" w:rsidRDefault="00B6618C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6618C" w:rsidRPr="00B60358" w14:paraId="2B9AB1C4" w14:textId="77777777" w:rsidTr="00B6618C">
        <w:tc>
          <w:tcPr>
            <w:tcW w:w="1293" w:type="dxa"/>
          </w:tcPr>
          <w:p w14:paraId="4E49AF33" w14:textId="7A9E55A5" w:rsidR="00B6618C" w:rsidRPr="00B60358" w:rsidRDefault="00B6618C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496</w:t>
            </w:r>
          </w:p>
        </w:tc>
        <w:tc>
          <w:tcPr>
            <w:tcW w:w="5145" w:type="dxa"/>
          </w:tcPr>
          <w:p w14:paraId="7BD30EAA" w14:textId="2A366DB2" w:rsidR="00B6618C" w:rsidRPr="00B60358" w:rsidRDefault="00B6618C" w:rsidP="00CF5B89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MON1∆1-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00::</w:t>
            </w:r>
            <w:proofErr w:type="gramEnd"/>
            <w:r w:rsidR="00CF5B89" w:rsidRPr="00B60358">
              <w:rPr>
                <w:rFonts w:ascii="Arial" w:hAnsi="Arial" w:cs="Arial"/>
                <w:i/>
                <w:lang w:val="en-US"/>
              </w:rPr>
              <w:t>kan</w:t>
            </w:r>
            <w:r w:rsidRPr="00B60358">
              <w:rPr>
                <w:rFonts w:ascii="Arial" w:hAnsi="Arial" w:cs="Arial"/>
                <w:i/>
                <w:lang w:val="en-US"/>
              </w:rPr>
              <w:t>MX-Mon1pr GYP7::hphNT1-TEFpr-3HA TCO89::mNeon-natNT2</w:t>
            </w:r>
          </w:p>
        </w:tc>
        <w:tc>
          <w:tcPr>
            <w:tcW w:w="2578" w:type="dxa"/>
          </w:tcPr>
          <w:p w14:paraId="6AE69979" w14:textId="7E23E9D7" w:rsidR="00B6618C" w:rsidRPr="00B60358" w:rsidRDefault="00B6618C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6618C" w:rsidRPr="00B60358" w14:paraId="3055D868" w14:textId="77777777" w:rsidTr="00B6618C">
        <w:tc>
          <w:tcPr>
            <w:tcW w:w="1293" w:type="dxa"/>
          </w:tcPr>
          <w:p w14:paraId="710513CE" w14:textId="2636B8D9" w:rsidR="00B6618C" w:rsidRPr="00B60358" w:rsidRDefault="00B6618C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503</w:t>
            </w:r>
          </w:p>
        </w:tc>
        <w:tc>
          <w:tcPr>
            <w:tcW w:w="5145" w:type="dxa"/>
          </w:tcPr>
          <w:p w14:paraId="6AD5A811" w14:textId="6E34F6E7" w:rsidR="00B6618C" w:rsidRPr="00B60358" w:rsidRDefault="00B6618C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PEP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2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-Pho5pr-GFP</w:t>
            </w:r>
          </w:p>
        </w:tc>
        <w:tc>
          <w:tcPr>
            <w:tcW w:w="2578" w:type="dxa"/>
          </w:tcPr>
          <w:p w14:paraId="219D731D" w14:textId="7A588471" w:rsidR="00B6618C" w:rsidRPr="00B60358" w:rsidRDefault="00B6618C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6618C" w:rsidRPr="00B60358" w14:paraId="66010C1D" w14:textId="77777777" w:rsidTr="00B6618C">
        <w:tc>
          <w:tcPr>
            <w:tcW w:w="1293" w:type="dxa"/>
          </w:tcPr>
          <w:p w14:paraId="25685BB7" w14:textId="205E85AA" w:rsidR="00B6618C" w:rsidRPr="00B60358" w:rsidRDefault="00BE1F6A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504</w:t>
            </w:r>
          </w:p>
        </w:tc>
        <w:tc>
          <w:tcPr>
            <w:tcW w:w="5145" w:type="dxa"/>
          </w:tcPr>
          <w:p w14:paraId="2F93540C" w14:textId="7A2369F3" w:rsidR="00B6618C" w:rsidRPr="00B60358" w:rsidRDefault="00BE1F6A" w:rsidP="00CF5B89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MON1∆1-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00::</w:t>
            </w:r>
            <w:proofErr w:type="gramEnd"/>
            <w:r w:rsidR="00CF5B89" w:rsidRPr="00B60358">
              <w:rPr>
                <w:rFonts w:ascii="Arial" w:hAnsi="Arial" w:cs="Arial"/>
                <w:i/>
                <w:lang w:val="en-US"/>
              </w:rPr>
              <w:t>kan</w:t>
            </w:r>
            <w:r w:rsidRPr="00B60358">
              <w:rPr>
                <w:rFonts w:ascii="Arial" w:hAnsi="Arial" w:cs="Arial"/>
                <w:i/>
                <w:lang w:val="en-US"/>
              </w:rPr>
              <w:t>MX-Mon1pr GYP7::hphNT1-TEFpr-3HA PEP12::natNT2-Pho5pr-GFP</w:t>
            </w:r>
          </w:p>
        </w:tc>
        <w:tc>
          <w:tcPr>
            <w:tcW w:w="2578" w:type="dxa"/>
          </w:tcPr>
          <w:p w14:paraId="420C1EA9" w14:textId="7DD7BB2E" w:rsidR="00B6618C" w:rsidRPr="00B60358" w:rsidRDefault="00BE1F6A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222ED" w:rsidRPr="00B60358" w14:paraId="2209AD0B" w14:textId="77777777" w:rsidTr="00B6618C">
        <w:tc>
          <w:tcPr>
            <w:tcW w:w="1293" w:type="dxa"/>
          </w:tcPr>
          <w:p w14:paraId="08E8D0E1" w14:textId="65A52F48" w:rsidR="00A222ED" w:rsidRPr="00B60358" w:rsidRDefault="00A222ED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4590</w:t>
            </w:r>
          </w:p>
        </w:tc>
        <w:tc>
          <w:tcPr>
            <w:tcW w:w="5145" w:type="dxa"/>
          </w:tcPr>
          <w:p w14:paraId="66A1FA8A" w14:textId="3853CEE7" w:rsidR="00A222ED" w:rsidRPr="00A222ED" w:rsidRDefault="00A222ED" w:rsidP="00A222ED">
            <w:pPr>
              <w:rPr>
                <w:rFonts w:ascii="Arial" w:hAnsi="Arial" w:cs="Arial"/>
                <w:lang w:val="en-US"/>
              </w:rPr>
            </w:pPr>
            <w:r w:rsidRPr="00443FDD">
              <w:rPr>
                <w:rFonts w:ascii="Arial" w:hAnsi="Arial" w:cs="Arial"/>
                <w:lang w:val="en-US"/>
              </w:rPr>
              <w:t>MAT</w:t>
            </w:r>
            <w:r w:rsidRPr="00A222ED">
              <w:rPr>
                <w:rFonts w:ascii="Arial" w:hAnsi="Arial" w:cs="Arial"/>
                <w:lang w:val="en-US"/>
              </w:rPr>
              <w:t>α</w:t>
            </w:r>
            <w:r w:rsidRPr="00443FDD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443FDD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443FDD">
              <w:rPr>
                <w:rFonts w:ascii="Arial" w:hAnsi="Arial" w:cs="Arial"/>
                <w:i/>
                <w:lang w:val="en-US"/>
              </w:rPr>
              <w:t>-∆901 lys2-801 suc2-∆9 GAL GYP</w:t>
            </w:r>
            <w:proofErr w:type="gramStart"/>
            <w:r w:rsidRPr="00443FDD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443FDD">
              <w:rPr>
                <w:rFonts w:ascii="Arial" w:hAnsi="Arial" w:cs="Arial"/>
                <w:i/>
                <w:lang w:val="en-US"/>
              </w:rPr>
              <w:t>URA-</w:t>
            </w:r>
            <w:proofErr w:type="spellStart"/>
            <w:r w:rsidRPr="00443FDD">
              <w:rPr>
                <w:rFonts w:ascii="Arial" w:hAnsi="Arial" w:cs="Arial"/>
                <w:i/>
                <w:lang w:val="en-US"/>
              </w:rPr>
              <w:t>TEFpr</w:t>
            </w:r>
            <w:proofErr w:type="spellEnd"/>
            <w:r w:rsidRPr="00443FDD">
              <w:rPr>
                <w:rFonts w:ascii="Arial" w:hAnsi="Arial" w:cs="Arial"/>
                <w:i/>
                <w:lang w:val="en-US"/>
              </w:rPr>
              <w:t xml:space="preserve"> PEP12::natNT2-Phopr-GFP</w:t>
            </w:r>
          </w:p>
        </w:tc>
        <w:tc>
          <w:tcPr>
            <w:tcW w:w="2578" w:type="dxa"/>
          </w:tcPr>
          <w:p w14:paraId="6F155FD0" w14:textId="2974590F" w:rsidR="00A222ED" w:rsidRPr="00B60358" w:rsidRDefault="00A222ED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222ED" w:rsidRPr="00B60358" w14:paraId="7C813CE9" w14:textId="77777777" w:rsidTr="00B6618C">
        <w:tc>
          <w:tcPr>
            <w:tcW w:w="1293" w:type="dxa"/>
          </w:tcPr>
          <w:p w14:paraId="611D91B7" w14:textId="3DCD849F" w:rsidR="00A222ED" w:rsidRPr="00B60358" w:rsidRDefault="00A222ED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UY14694</w:t>
            </w:r>
          </w:p>
        </w:tc>
        <w:tc>
          <w:tcPr>
            <w:tcW w:w="5145" w:type="dxa"/>
          </w:tcPr>
          <w:p w14:paraId="466C13C3" w14:textId="7A1250EC" w:rsidR="00A222ED" w:rsidRPr="00A222ED" w:rsidRDefault="00A222ED" w:rsidP="00CF5B89">
            <w:pPr>
              <w:rPr>
                <w:rFonts w:ascii="Arial" w:hAnsi="Arial" w:cs="Arial"/>
                <w:lang w:val="en-US"/>
              </w:rPr>
            </w:pPr>
            <w:r w:rsidRPr="00443FDD">
              <w:rPr>
                <w:rFonts w:ascii="Arial" w:hAnsi="Arial" w:cs="Arial"/>
                <w:lang w:val="en-US"/>
              </w:rPr>
              <w:t>MAT</w:t>
            </w:r>
            <w:r w:rsidRPr="00A222ED">
              <w:rPr>
                <w:rFonts w:ascii="Arial" w:hAnsi="Arial" w:cs="Arial"/>
                <w:lang w:val="en-US"/>
              </w:rPr>
              <w:t>α</w:t>
            </w:r>
            <w:r w:rsidRPr="00443FDD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443FDD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443FDD">
              <w:rPr>
                <w:rFonts w:ascii="Arial" w:hAnsi="Arial" w:cs="Arial"/>
                <w:i/>
                <w:lang w:val="en-US"/>
              </w:rPr>
              <w:t>-∆901 lys2-801 suc2-∆9 GAL MON1∆1-</w:t>
            </w:r>
            <w:proofErr w:type="gramStart"/>
            <w:r w:rsidRPr="00443FDD">
              <w:rPr>
                <w:rFonts w:ascii="Arial" w:hAnsi="Arial" w:cs="Arial"/>
                <w:i/>
                <w:lang w:val="en-US"/>
              </w:rPr>
              <w:t>100::</w:t>
            </w:r>
            <w:proofErr w:type="gramEnd"/>
            <w:r w:rsidRPr="00443FDD">
              <w:rPr>
                <w:rFonts w:ascii="Arial" w:hAnsi="Arial" w:cs="Arial"/>
                <w:i/>
                <w:lang w:val="en-US"/>
              </w:rPr>
              <w:t>kanMX-Mon1pr Pep12::natNT2-Pho5pr-GFP</w:t>
            </w:r>
          </w:p>
        </w:tc>
        <w:tc>
          <w:tcPr>
            <w:tcW w:w="2578" w:type="dxa"/>
          </w:tcPr>
          <w:p w14:paraId="3B3F0A77" w14:textId="6F98F6DF" w:rsidR="00A222ED" w:rsidRPr="00B60358" w:rsidRDefault="00A222ED" w:rsidP="00F462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F319B" w:rsidRPr="00B60358" w14:paraId="064117D1" w14:textId="77777777" w:rsidTr="00B6618C">
        <w:tc>
          <w:tcPr>
            <w:tcW w:w="1293" w:type="dxa"/>
          </w:tcPr>
          <w:p w14:paraId="6CC3E794" w14:textId="15909B41" w:rsidR="007F319B" w:rsidRPr="00B60358" w:rsidRDefault="007F319B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499</w:t>
            </w:r>
          </w:p>
        </w:tc>
        <w:tc>
          <w:tcPr>
            <w:tcW w:w="5145" w:type="dxa"/>
          </w:tcPr>
          <w:p w14:paraId="32980C4E" w14:textId="592493D1" w:rsidR="007F319B" w:rsidRPr="00B60358" w:rsidRDefault="007F319B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CPS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1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URA-Pho5pr-GFP</w:t>
            </w:r>
          </w:p>
        </w:tc>
        <w:tc>
          <w:tcPr>
            <w:tcW w:w="2578" w:type="dxa"/>
          </w:tcPr>
          <w:p w14:paraId="0E1CE9C6" w14:textId="308D3026" w:rsidR="007F319B" w:rsidRPr="00B60358" w:rsidRDefault="007F319B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F319B" w:rsidRPr="00B60358" w14:paraId="3A7D9506" w14:textId="77777777" w:rsidTr="00B6618C">
        <w:tc>
          <w:tcPr>
            <w:tcW w:w="1293" w:type="dxa"/>
          </w:tcPr>
          <w:p w14:paraId="19E8A42D" w14:textId="3CDCB80C" w:rsidR="007F319B" w:rsidRPr="00B60358" w:rsidRDefault="007F319B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lastRenderedPageBreak/>
              <w:t>CUY14500</w:t>
            </w:r>
          </w:p>
        </w:tc>
        <w:tc>
          <w:tcPr>
            <w:tcW w:w="5145" w:type="dxa"/>
          </w:tcPr>
          <w:p w14:paraId="0CEF1A0F" w14:textId="757920DA" w:rsidR="007F319B" w:rsidRPr="00B60358" w:rsidRDefault="007F319B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</w:t>
            </w:r>
            <w:r w:rsidR="00CF5B89" w:rsidRPr="00B60358">
              <w:rPr>
                <w:rFonts w:ascii="Arial" w:hAnsi="Arial" w:cs="Arial"/>
                <w:i/>
                <w:lang w:val="en-US"/>
              </w:rPr>
              <w:t>-801 suc2-∆9 GAL MON1∆1-</w:t>
            </w:r>
            <w:proofErr w:type="gramStart"/>
            <w:r w:rsidR="00CF5B89" w:rsidRPr="00B60358">
              <w:rPr>
                <w:rFonts w:ascii="Arial" w:hAnsi="Arial" w:cs="Arial"/>
                <w:i/>
                <w:lang w:val="en-US"/>
              </w:rPr>
              <w:t>100::</w:t>
            </w:r>
            <w:proofErr w:type="gramEnd"/>
            <w:r w:rsidR="00CF5B89" w:rsidRPr="00B60358">
              <w:rPr>
                <w:rFonts w:ascii="Arial" w:hAnsi="Arial" w:cs="Arial"/>
                <w:i/>
                <w:lang w:val="en-US"/>
              </w:rPr>
              <w:t>kan</w:t>
            </w:r>
            <w:r w:rsidRPr="00B60358">
              <w:rPr>
                <w:rFonts w:ascii="Arial" w:hAnsi="Arial" w:cs="Arial"/>
                <w:i/>
                <w:lang w:val="en-US"/>
              </w:rPr>
              <w:t>MX-Mon1pr GYP7::hphNT1-TEFpr-3HA CPS1::URA-Pho5pr-GFP</w:t>
            </w:r>
          </w:p>
        </w:tc>
        <w:tc>
          <w:tcPr>
            <w:tcW w:w="2578" w:type="dxa"/>
          </w:tcPr>
          <w:p w14:paraId="4BC75E68" w14:textId="7418E5FE" w:rsidR="007F319B" w:rsidRPr="00B60358" w:rsidRDefault="007F319B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F319B" w:rsidRPr="00B60358" w14:paraId="5C0CF495" w14:textId="77777777" w:rsidTr="00B6618C">
        <w:tc>
          <w:tcPr>
            <w:tcW w:w="1293" w:type="dxa"/>
          </w:tcPr>
          <w:p w14:paraId="1E6A936D" w14:textId="246C5D69" w:rsidR="007F319B" w:rsidRPr="00B60358" w:rsidRDefault="00C965E0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3616</w:t>
            </w:r>
          </w:p>
        </w:tc>
        <w:tc>
          <w:tcPr>
            <w:tcW w:w="5145" w:type="dxa"/>
          </w:tcPr>
          <w:p w14:paraId="79A68FD7" w14:textId="4F1A27EC" w:rsidR="007F319B" w:rsidRPr="00B60358" w:rsidRDefault="00C965E0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MATα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 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</w:t>
            </w:r>
            <w:r w:rsidR="00CF5B89" w:rsidRPr="00B60358">
              <w:rPr>
                <w:rFonts w:ascii="Arial" w:hAnsi="Arial" w:cs="Arial"/>
                <w:i/>
                <w:lang w:val="en-US"/>
              </w:rPr>
              <w:t>01 lys2-801 suc2-∆9 GAL VPS</w:t>
            </w:r>
            <w:proofErr w:type="gramStart"/>
            <w:r w:rsidR="00CF5B89" w:rsidRPr="00B60358">
              <w:rPr>
                <w:rFonts w:ascii="Arial" w:hAnsi="Arial" w:cs="Arial"/>
                <w:i/>
                <w:lang w:val="en-US"/>
              </w:rPr>
              <w:t>21::</w:t>
            </w:r>
            <w:proofErr w:type="spellStart"/>
            <w:proofErr w:type="gramEnd"/>
            <w:r w:rsidR="00CF5B89" w:rsidRPr="00B60358">
              <w:rPr>
                <w:rFonts w:ascii="Arial" w:hAnsi="Arial" w:cs="Arial"/>
                <w:i/>
                <w:lang w:val="en-US"/>
              </w:rPr>
              <w:t>k</w:t>
            </w:r>
            <w:r w:rsidRPr="00B60358">
              <w:rPr>
                <w:rFonts w:ascii="Arial" w:hAnsi="Arial" w:cs="Arial"/>
                <w:i/>
                <w:lang w:val="en-US"/>
              </w:rPr>
              <w:t>anMX-ADHpr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 xml:space="preserve"> VPS8::natNT2-TEFpr CPS1pr::URA3-PHO5pr-GFP</w:t>
            </w:r>
          </w:p>
        </w:tc>
        <w:tc>
          <w:tcPr>
            <w:tcW w:w="2578" w:type="dxa"/>
          </w:tcPr>
          <w:p w14:paraId="05E923BE" w14:textId="49657554" w:rsidR="007F319B" w:rsidRPr="00B60358" w:rsidRDefault="00BB3D99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Markgraf et al., 2009</w:t>
            </w:r>
          </w:p>
        </w:tc>
      </w:tr>
      <w:tr w:rsidR="007F319B" w:rsidRPr="00B60358" w14:paraId="01CA30BF" w14:textId="77777777" w:rsidTr="00B6618C">
        <w:tc>
          <w:tcPr>
            <w:tcW w:w="1293" w:type="dxa"/>
          </w:tcPr>
          <w:p w14:paraId="0DA53A34" w14:textId="4CFF10DE" w:rsidR="007F319B" w:rsidRPr="00B60358" w:rsidRDefault="00CF5B89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509</w:t>
            </w:r>
          </w:p>
        </w:tc>
        <w:tc>
          <w:tcPr>
            <w:tcW w:w="5145" w:type="dxa"/>
          </w:tcPr>
          <w:p w14:paraId="16B69311" w14:textId="300F434B" w:rsidR="007F319B" w:rsidRPr="00B60358" w:rsidRDefault="00CF5B89" w:rsidP="00CF5B89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vps4::TRP</w:t>
            </w:r>
          </w:p>
        </w:tc>
        <w:tc>
          <w:tcPr>
            <w:tcW w:w="2578" w:type="dxa"/>
          </w:tcPr>
          <w:p w14:paraId="7534B329" w14:textId="78936C98" w:rsidR="007F319B" w:rsidRPr="00B60358" w:rsidRDefault="00CF5B89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7F319B" w:rsidRPr="00B60358" w14:paraId="0C646A21" w14:textId="77777777" w:rsidTr="00B6618C">
        <w:tc>
          <w:tcPr>
            <w:tcW w:w="1293" w:type="dxa"/>
          </w:tcPr>
          <w:p w14:paraId="77734F7B" w14:textId="6123A323" w:rsidR="007F319B" w:rsidRPr="00B60358" w:rsidRDefault="00CF5B89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14511</w:t>
            </w:r>
          </w:p>
        </w:tc>
        <w:tc>
          <w:tcPr>
            <w:tcW w:w="5145" w:type="dxa"/>
          </w:tcPr>
          <w:p w14:paraId="1DBD2C27" w14:textId="013D4FBB" w:rsidR="007F319B" w:rsidRPr="00B60358" w:rsidRDefault="00CF5B89" w:rsidP="00AF45A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 xml:space="preserve">leu2-3,112 ura3-52 his3-∆200 </w:t>
            </w:r>
            <w:proofErr w:type="spellStart"/>
            <w:r w:rsidRPr="00B60358">
              <w:rPr>
                <w:rFonts w:ascii="Arial" w:hAnsi="Arial" w:cs="Arial"/>
                <w:i/>
                <w:lang w:val="en-US"/>
              </w:rPr>
              <w:t>trp</w:t>
            </w:r>
            <w:proofErr w:type="spellEnd"/>
            <w:r w:rsidRPr="00B60358">
              <w:rPr>
                <w:rFonts w:ascii="Arial" w:hAnsi="Arial" w:cs="Arial"/>
                <w:i/>
                <w:lang w:val="en-US"/>
              </w:rPr>
              <w:t>-∆901 lys2-801 suc2-∆9 GAL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 URA3::pRS406-YPT7pr-mNeon-(GGSG)x3-YPT7-YPT7term GYP7::hphNT1-TEFpr-3HA vps4::TRP</w:t>
            </w:r>
          </w:p>
        </w:tc>
        <w:tc>
          <w:tcPr>
            <w:tcW w:w="2578" w:type="dxa"/>
          </w:tcPr>
          <w:p w14:paraId="7D53A16A" w14:textId="6A00D7D7" w:rsidR="007F319B" w:rsidRPr="00B60358" w:rsidRDefault="00CF5B89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21D87" w:rsidRPr="00621D87" w14:paraId="24B89545" w14:textId="77777777" w:rsidTr="00B6618C">
        <w:tc>
          <w:tcPr>
            <w:tcW w:w="1293" w:type="dxa"/>
          </w:tcPr>
          <w:p w14:paraId="67D3387D" w14:textId="4381B943" w:rsidR="00621D87" w:rsidRPr="00B60358" w:rsidRDefault="00621D87" w:rsidP="00F46286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>CUY4343</w:t>
            </w:r>
          </w:p>
        </w:tc>
        <w:tc>
          <w:tcPr>
            <w:tcW w:w="5145" w:type="dxa"/>
          </w:tcPr>
          <w:p w14:paraId="2D2AF352" w14:textId="2D4B2FE4" w:rsidR="00621D87" w:rsidRPr="00B60358" w:rsidRDefault="00621D87" w:rsidP="00621D87">
            <w:pPr>
              <w:rPr>
                <w:rFonts w:ascii="Arial" w:hAnsi="Arial" w:cs="Arial"/>
                <w:lang w:val="en-US"/>
              </w:rPr>
            </w:pPr>
            <w:r w:rsidRPr="00B60358">
              <w:rPr>
                <w:rFonts w:ascii="Arial" w:hAnsi="Arial" w:cs="Arial"/>
                <w:lang w:val="en-US"/>
              </w:rPr>
              <w:t xml:space="preserve">MATα </w:t>
            </w:r>
            <w:r w:rsidRPr="00B60358">
              <w:rPr>
                <w:rFonts w:ascii="Arial" w:hAnsi="Arial" w:cs="Arial"/>
                <w:i/>
                <w:lang w:val="en-US"/>
              </w:rPr>
              <w:t>his3∆200 leu2∆0 lys2∆0 met15∆0 trp1∆63 ura3∆0 YPT</w:t>
            </w:r>
            <w:proofErr w:type="gramStart"/>
            <w:r w:rsidRPr="00B60358">
              <w:rPr>
                <w:rFonts w:ascii="Arial" w:hAnsi="Arial" w:cs="Arial"/>
                <w:i/>
                <w:lang w:val="en-US"/>
              </w:rPr>
              <w:t>7::</w:t>
            </w:r>
            <w:proofErr w:type="gramEnd"/>
            <w:r w:rsidRPr="00B60358">
              <w:rPr>
                <w:rFonts w:ascii="Arial" w:hAnsi="Arial" w:cs="Arial"/>
                <w:i/>
                <w:lang w:val="en-US"/>
              </w:rPr>
              <w:t>natNT2-TEF1pr-yeGFP</w:t>
            </w:r>
          </w:p>
        </w:tc>
        <w:tc>
          <w:tcPr>
            <w:tcW w:w="2578" w:type="dxa"/>
          </w:tcPr>
          <w:p w14:paraId="63C55772" w14:textId="14633691" w:rsidR="00621D87" w:rsidRDefault="00621D87" w:rsidP="00F4628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60358">
              <w:rPr>
                <w:rFonts w:ascii="Arial" w:hAnsi="Arial" w:cs="Arial"/>
                <w:lang w:val="en-US"/>
              </w:rPr>
              <w:t>Balderhaar</w:t>
            </w:r>
            <w:proofErr w:type="spellEnd"/>
            <w:r w:rsidRPr="00B60358">
              <w:rPr>
                <w:rFonts w:ascii="Arial" w:hAnsi="Arial" w:cs="Arial"/>
                <w:lang w:val="en-US"/>
              </w:rPr>
              <w:t xml:space="preserve"> et al., 2010</w:t>
            </w:r>
          </w:p>
        </w:tc>
      </w:tr>
    </w:tbl>
    <w:p w14:paraId="5D6183F0" w14:textId="77777777" w:rsidR="00000000" w:rsidRPr="00AE6589" w:rsidRDefault="00000000">
      <w:pPr>
        <w:rPr>
          <w:lang w:val="en-US"/>
        </w:rPr>
      </w:pPr>
    </w:p>
    <w:sectPr w:rsidR="00146652" w:rsidRPr="00AE658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916D4" w14:textId="77777777" w:rsidR="0026245A" w:rsidRDefault="0026245A" w:rsidP="00B60358">
      <w:pPr>
        <w:spacing w:after="0" w:line="240" w:lineRule="auto"/>
      </w:pPr>
      <w:r>
        <w:separator/>
      </w:r>
    </w:p>
  </w:endnote>
  <w:endnote w:type="continuationSeparator" w:id="0">
    <w:p w14:paraId="4D26B7E5" w14:textId="77777777" w:rsidR="0026245A" w:rsidRDefault="0026245A" w:rsidP="00B60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2697052"/>
      <w:docPartObj>
        <w:docPartGallery w:val="Page Numbers (Bottom of Page)"/>
        <w:docPartUnique/>
      </w:docPartObj>
    </w:sdtPr>
    <w:sdtContent>
      <w:p w14:paraId="794F6E84" w14:textId="463F58BC" w:rsidR="00B60358" w:rsidRDefault="00B60358" w:rsidP="00FF52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DCD08" w14:textId="77777777" w:rsidR="00B60358" w:rsidRDefault="00B603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9921048"/>
      <w:docPartObj>
        <w:docPartGallery w:val="Page Numbers (Bottom of Page)"/>
        <w:docPartUnique/>
      </w:docPartObj>
    </w:sdtPr>
    <w:sdtContent>
      <w:p w14:paraId="6FE18847" w14:textId="5F4C353A" w:rsidR="00B60358" w:rsidRDefault="00B60358" w:rsidP="00FF52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8F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9A8E838" w14:textId="77777777" w:rsidR="00B60358" w:rsidRDefault="00B603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C7862" w14:textId="77777777" w:rsidR="0026245A" w:rsidRDefault="0026245A" w:rsidP="00B60358">
      <w:pPr>
        <w:spacing w:after="0" w:line="240" w:lineRule="auto"/>
      </w:pPr>
      <w:r>
        <w:separator/>
      </w:r>
    </w:p>
  </w:footnote>
  <w:footnote w:type="continuationSeparator" w:id="0">
    <w:p w14:paraId="0250202F" w14:textId="77777777" w:rsidR="0026245A" w:rsidRDefault="0026245A" w:rsidP="00B603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589"/>
    <w:rsid w:val="00073E58"/>
    <w:rsid w:val="000F6116"/>
    <w:rsid w:val="00166407"/>
    <w:rsid w:val="0026245A"/>
    <w:rsid w:val="002E3578"/>
    <w:rsid w:val="00312C4C"/>
    <w:rsid w:val="00357417"/>
    <w:rsid w:val="00367976"/>
    <w:rsid w:val="00370B4E"/>
    <w:rsid w:val="003C4156"/>
    <w:rsid w:val="00443FDD"/>
    <w:rsid w:val="00456B3A"/>
    <w:rsid w:val="004A3BA8"/>
    <w:rsid w:val="004C3B78"/>
    <w:rsid w:val="0053669D"/>
    <w:rsid w:val="00537091"/>
    <w:rsid w:val="005D1F4A"/>
    <w:rsid w:val="00621D87"/>
    <w:rsid w:val="007A2115"/>
    <w:rsid w:val="007D0286"/>
    <w:rsid w:val="007F319B"/>
    <w:rsid w:val="00811C25"/>
    <w:rsid w:val="009F2B75"/>
    <w:rsid w:val="00A222ED"/>
    <w:rsid w:val="00A34F87"/>
    <w:rsid w:val="00A368BF"/>
    <w:rsid w:val="00A474DA"/>
    <w:rsid w:val="00A62E30"/>
    <w:rsid w:val="00AE6589"/>
    <w:rsid w:val="00AF45A6"/>
    <w:rsid w:val="00B56E17"/>
    <w:rsid w:val="00B60358"/>
    <w:rsid w:val="00B6618C"/>
    <w:rsid w:val="00BB3D99"/>
    <w:rsid w:val="00BE1F6A"/>
    <w:rsid w:val="00C0130D"/>
    <w:rsid w:val="00C965E0"/>
    <w:rsid w:val="00CF5B89"/>
    <w:rsid w:val="00D0423E"/>
    <w:rsid w:val="00E2547B"/>
    <w:rsid w:val="00E678F7"/>
    <w:rsid w:val="00E72F6C"/>
    <w:rsid w:val="00F376ED"/>
    <w:rsid w:val="00F46286"/>
    <w:rsid w:val="00F81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8616B"/>
  <w15:chartTrackingRefBased/>
  <w15:docId w15:val="{C38F7CA4-C2D3-48EA-B2B3-08347C0D2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65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0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2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2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2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028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0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28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3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358"/>
  </w:style>
  <w:style w:type="character" w:styleId="PageNumber">
    <w:name w:val="page number"/>
    <w:basedOn w:val="DefaultParagraphFont"/>
    <w:uiPriority w:val="99"/>
    <w:semiHidden/>
    <w:unhideWhenUsed/>
    <w:rsid w:val="00B60358"/>
  </w:style>
  <w:style w:type="paragraph" w:styleId="NormalWeb">
    <w:name w:val="Normal (Web)"/>
    <w:basedOn w:val="Normal"/>
    <w:uiPriority w:val="99"/>
    <w:semiHidden/>
    <w:unhideWhenUsed/>
    <w:rsid w:val="005D1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3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66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3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3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0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37</Words>
  <Characters>990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ellbrunn, Nadia</dc:creator>
  <cp:keywords/>
  <dc:description/>
  <cp:lastModifiedBy>Christian Ungermann</cp:lastModifiedBy>
  <cp:revision>3</cp:revision>
  <cp:lastPrinted>2023-05-12T10:04:00Z</cp:lastPrinted>
  <dcterms:created xsi:type="dcterms:W3CDTF">2024-01-15T09:54:00Z</dcterms:created>
  <dcterms:modified xsi:type="dcterms:W3CDTF">2024-01-17T09:34:00Z</dcterms:modified>
</cp:coreProperties>
</file>